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D08607" w14:textId="6370DDC8" w:rsidR="00E8544C" w:rsidRPr="00E00690" w:rsidRDefault="0066500E" w:rsidP="000A553F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32"/>
          <w:szCs w:val="32"/>
        </w:rPr>
      </w:pPr>
      <w:r w:rsidRPr="00E00690">
        <w:rPr>
          <w:rFonts w:asciiTheme="majorBidi" w:hAnsiTheme="majorBidi" w:cstheme="majorBidi"/>
          <w:b/>
          <w:bCs/>
          <w:i w:val="0"/>
          <w:iCs w:val="0"/>
          <w:color w:val="auto"/>
          <w:sz w:val="32"/>
          <w:szCs w:val="32"/>
        </w:rPr>
        <w:t>Appendix I</w:t>
      </w:r>
    </w:p>
    <w:tbl>
      <w:tblPr>
        <w:tblStyle w:val="TableGrid"/>
        <w:tblpPr w:leftFromText="180" w:rightFromText="180" w:vertAnchor="page" w:horzAnchor="margin" w:tblpXSpec="center" w:tblpY="3526"/>
        <w:tblW w:w="10269" w:type="dxa"/>
        <w:tblLook w:val="04A0" w:firstRow="1" w:lastRow="0" w:firstColumn="1" w:lastColumn="0" w:noHBand="0" w:noVBand="1"/>
      </w:tblPr>
      <w:tblGrid>
        <w:gridCol w:w="1780"/>
        <w:gridCol w:w="780"/>
        <w:gridCol w:w="820"/>
        <w:gridCol w:w="1136"/>
        <w:gridCol w:w="960"/>
        <w:gridCol w:w="1723"/>
        <w:gridCol w:w="1150"/>
        <w:gridCol w:w="960"/>
        <w:gridCol w:w="960"/>
      </w:tblGrid>
      <w:tr w:rsidR="00E8544C" w:rsidRPr="00A02DE8" w14:paraId="65EC6ABA" w14:textId="77777777" w:rsidTr="00592C0D">
        <w:trPr>
          <w:trHeight w:val="315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0BE133D" w14:textId="77777777" w:rsidR="00E8544C" w:rsidRPr="00A02DE8" w:rsidRDefault="00E8544C" w:rsidP="00592C0D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First Author 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F4DACF" w14:textId="77777777" w:rsidR="00E8544C" w:rsidRPr="00A02DE8" w:rsidRDefault="00E8544C" w:rsidP="00592C0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916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A7B1444" w14:textId="77777777" w:rsidR="00E8544C" w:rsidRPr="00A02DE8" w:rsidRDefault="00E8544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  <w:r w:rsidRPr="00A02DE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lection</w:t>
            </w: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EC518BF" w14:textId="77777777" w:rsidR="00E8544C" w:rsidRPr="00A02DE8" w:rsidRDefault="00E8544C" w:rsidP="00592C0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A531906" w14:textId="77777777" w:rsidR="00E8544C" w:rsidRPr="00A02DE8" w:rsidRDefault="00E8544C" w:rsidP="00592C0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utcome</w:t>
            </w: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0F3D984" w14:textId="77777777" w:rsidR="00E8544C" w:rsidRPr="00A02DE8" w:rsidRDefault="00E8544C" w:rsidP="00592C0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Score  </w:t>
            </w:r>
          </w:p>
        </w:tc>
      </w:tr>
      <w:tr w:rsidR="00F2677B" w:rsidRPr="00A02DE8" w14:paraId="034B8A81" w14:textId="77777777" w:rsidTr="00592C0D">
        <w:trPr>
          <w:trHeight w:val="300"/>
        </w:trPr>
        <w:tc>
          <w:tcPr>
            <w:tcW w:w="1780" w:type="dxa"/>
            <w:noWrap/>
          </w:tcPr>
          <w:p w14:paraId="02DC9821" w14:textId="7533A2CA" w:rsidR="00F2677B" w:rsidRPr="00F2677B" w:rsidRDefault="00F2677B" w:rsidP="00592C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Abd Alamir, M. </w:t>
            </w:r>
          </w:p>
        </w:tc>
        <w:tc>
          <w:tcPr>
            <w:tcW w:w="780" w:type="dxa"/>
            <w:noWrap/>
          </w:tcPr>
          <w:p w14:paraId="63C4CF13" w14:textId="14BB6C3A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820" w:type="dxa"/>
            <w:noWrap/>
          </w:tcPr>
          <w:p w14:paraId="104908BD" w14:textId="23F6A707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6" w:type="dxa"/>
            <w:noWrap/>
          </w:tcPr>
          <w:p w14:paraId="5CE0F64D" w14:textId="1A5132A0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3D55D84A" w14:textId="380FF679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</w:tcPr>
          <w:p w14:paraId="21577370" w14:textId="201CE574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</w:tcPr>
          <w:p w14:paraId="32F46063" w14:textId="576F4B55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6422817E" w14:textId="0F9B5408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1ACE9C36" w14:textId="09ABD527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E8544C" w:rsidRPr="00A02DE8" w14:paraId="2E6C40EC" w14:textId="77777777" w:rsidTr="00592C0D">
        <w:trPr>
          <w:trHeight w:val="300"/>
        </w:trPr>
        <w:tc>
          <w:tcPr>
            <w:tcW w:w="1780" w:type="dxa"/>
            <w:noWrap/>
            <w:hideMark/>
          </w:tcPr>
          <w:p w14:paraId="39C7503D" w14:textId="77777777" w:rsidR="00E8544C" w:rsidRPr="00A02DE8" w:rsidRDefault="00E8544C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 Rifai, M. </w:t>
            </w:r>
          </w:p>
        </w:tc>
        <w:tc>
          <w:tcPr>
            <w:tcW w:w="780" w:type="dxa"/>
            <w:noWrap/>
            <w:hideMark/>
          </w:tcPr>
          <w:p w14:paraId="2E5E18DD" w14:textId="77777777" w:rsidR="00E8544C" w:rsidRPr="00A02DE8" w:rsidRDefault="00E8544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20" w:type="dxa"/>
            <w:noWrap/>
            <w:hideMark/>
          </w:tcPr>
          <w:p w14:paraId="6AECB4EB" w14:textId="77777777" w:rsidR="00E8544C" w:rsidRPr="00A02DE8" w:rsidRDefault="00E8544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15E58506" w14:textId="77777777" w:rsidR="00E8544C" w:rsidRPr="00A02DE8" w:rsidRDefault="00E8544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12CEF27" w14:textId="77777777" w:rsidR="00E8544C" w:rsidRPr="00A02DE8" w:rsidRDefault="00E8544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  <w:hideMark/>
          </w:tcPr>
          <w:p w14:paraId="53DF78F1" w14:textId="77777777" w:rsidR="00E8544C" w:rsidRPr="00A02DE8" w:rsidRDefault="00E8544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  <w:hideMark/>
          </w:tcPr>
          <w:p w14:paraId="3F2FA438" w14:textId="77777777" w:rsidR="00E8544C" w:rsidRPr="00A02DE8" w:rsidRDefault="00E8544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1BBDD0D" w14:textId="77777777" w:rsidR="00E8544C" w:rsidRPr="00A02DE8" w:rsidRDefault="00E8544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3F1BF3FF" w14:textId="77777777" w:rsidR="00E8544C" w:rsidRPr="00A02DE8" w:rsidRDefault="00E8544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2677B" w:rsidRPr="00A02DE8" w14:paraId="167DD394" w14:textId="77777777" w:rsidTr="00592C0D">
        <w:trPr>
          <w:trHeight w:val="300"/>
        </w:trPr>
        <w:tc>
          <w:tcPr>
            <w:tcW w:w="1780" w:type="dxa"/>
            <w:noWrap/>
            <w:vAlign w:val="center"/>
          </w:tcPr>
          <w:p w14:paraId="0193944E" w14:textId="5B7304FB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l Rifai, M. </w:t>
            </w:r>
          </w:p>
        </w:tc>
        <w:tc>
          <w:tcPr>
            <w:tcW w:w="780" w:type="dxa"/>
            <w:noWrap/>
          </w:tcPr>
          <w:p w14:paraId="15AD366D" w14:textId="6692F13D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eastAsia="Times New Roman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820" w:type="dxa"/>
            <w:noWrap/>
          </w:tcPr>
          <w:p w14:paraId="310DAF05" w14:textId="54F375EC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6" w:type="dxa"/>
            <w:noWrap/>
          </w:tcPr>
          <w:p w14:paraId="7500135D" w14:textId="1AFFAF5C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1EF3D65A" w14:textId="5DF720FB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</w:tcPr>
          <w:p w14:paraId="0B730ACC" w14:textId="14DD2589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</w:tcPr>
          <w:p w14:paraId="5771EE41" w14:textId="02F5A967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48CE0BA7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23A1EFEB" w14:textId="2570837A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2677B" w:rsidRPr="00A02DE8" w14:paraId="32775E12" w14:textId="77777777" w:rsidTr="00592C0D">
        <w:trPr>
          <w:trHeight w:val="300"/>
        </w:trPr>
        <w:tc>
          <w:tcPr>
            <w:tcW w:w="1780" w:type="dxa"/>
            <w:noWrap/>
          </w:tcPr>
          <w:p w14:paraId="7C7DA48B" w14:textId="0BFF4766" w:rsidR="00F2677B" w:rsidRPr="00F2677B" w:rsidRDefault="00F2677B" w:rsidP="00592C0D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11148610"/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Allison, M. A. </w:t>
            </w:r>
            <w:bookmarkEnd w:id="0"/>
          </w:p>
        </w:tc>
        <w:tc>
          <w:tcPr>
            <w:tcW w:w="780" w:type="dxa"/>
            <w:noWrap/>
          </w:tcPr>
          <w:p w14:paraId="7B1E5284" w14:textId="5B62C8E1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820" w:type="dxa"/>
            <w:noWrap/>
          </w:tcPr>
          <w:p w14:paraId="5550930E" w14:textId="6870957E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6" w:type="dxa"/>
            <w:noWrap/>
          </w:tcPr>
          <w:p w14:paraId="0F2658BB" w14:textId="42240021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4D26ACD7" w14:textId="7A25C767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</w:tcPr>
          <w:p w14:paraId="5FC182B4" w14:textId="71EEB2DA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</w:tcPr>
          <w:p w14:paraId="1DC021FD" w14:textId="6D503AA5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6EE49E48" w14:textId="39E6CA0C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539912E9" w14:textId="65E1FCCF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F2677B" w:rsidRPr="00A02DE8" w14:paraId="53CD2A66" w14:textId="77777777" w:rsidTr="00592C0D">
        <w:trPr>
          <w:trHeight w:val="300"/>
        </w:trPr>
        <w:tc>
          <w:tcPr>
            <w:tcW w:w="1780" w:type="dxa"/>
            <w:noWrap/>
            <w:hideMark/>
          </w:tcPr>
          <w:p w14:paraId="0A037BEC" w14:textId="77777777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ittencourt, M. S. </w:t>
            </w:r>
          </w:p>
        </w:tc>
        <w:tc>
          <w:tcPr>
            <w:tcW w:w="780" w:type="dxa"/>
            <w:noWrap/>
            <w:hideMark/>
          </w:tcPr>
          <w:p w14:paraId="42B5CC93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20" w:type="dxa"/>
            <w:noWrap/>
            <w:hideMark/>
          </w:tcPr>
          <w:p w14:paraId="5375F3F3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6" w:type="dxa"/>
            <w:noWrap/>
            <w:hideMark/>
          </w:tcPr>
          <w:p w14:paraId="6F1C953B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3695DE1D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  <w:hideMark/>
          </w:tcPr>
          <w:p w14:paraId="2E76C4BF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  <w:hideMark/>
          </w:tcPr>
          <w:p w14:paraId="1D668E6F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0272F0E6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0E90605B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F2677B" w:rsidRPr="00A02DE8" w14:paraId="74F64265" w14:textId="77777777" w:rsidTr="00592C0D">
        <w:trPr>
          <w:trHeight w:val="300"/>
        </w:trPr>
        <w:tc>
          <w:tcPr>
            <w:tcW w:w="1780" w:type="dxa"/>
            <w:noWrap/>
            <w:hideMark/>
          </w:tcPr>
          <w:p w14:paraId="00E06366" w14:textId="77777777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hiu, T. Y. </w:t>
            </w:r>
          </w:p>
        </w:tc>
        <w:tc>
          <w:tcPr>
            <w:tcW w:w="780" w:type="dxa"/>
            <w:noWrap/>
            <w:hideMark/>
          </w:tcPr>
          <w:p w14:paraId="3B51F973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20" w:type="dxa"/>
            <w:noWrap/>
            <w:hideMark/>
          </w:tcPr>
          <w:p w14:paraId="52DB8FDD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4C2AE37B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465C97D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  <w:hideMark/>
          </w:tcPr>
          <w:p w14:paraId="6FEF9826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  <w:hideMark/>
          </w:tcPr>
          <w:p w14:paraId="55ACDE8B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63E25455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7CCA38E9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2677B" w:rsidRPr="00A02DE8" w14:paraId="242B125F" w14:textId="77777777" w:rsidTr="00592C0D">
        <w:trPr>
          <w:trHeight w:val="300"/>
        </w:trPr>
        <w:tc>
          <w:tcPr>
            <w:tcW w:w="1780" w:type="dxa"/>
            <w:noWrap/>
          </w:tcPr>
          <w:p w14:paraId="666A811F" w14:textId="299FA1D7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" w:name="_Hlk111150470"/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Den Harder, A. M. </w:t>
            </w:r>
            <w:bookmarkEnd w:id="1"/>
          </w:p>
        </w:tc>
        <w:tc>
          <w:tcPr>
            <w:tcW w:w="780" w:type="dxa"/>
            <w:noWrap/>
          </w:tcPr>
          <w:p w14:paraId="1EE87102" w14:textId="6C1071DF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820" w:type="dxa"/>
            <w:noWrap/>
          </w:tcPr>
          <w:p w14:paraId="56441F09" w14:textId="29AC71DC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6" w:type="dxa"/>
            <w:noWrap/>
          </w:tcPr>
          <w:p w14:paraId="0E6776C9" w14:textId="5798C489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3244C0AE" w14:textId="1AB89DC7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</w:tcPr>
          <w:p w14:paraId="12A0ADE1" w14:textId="36954671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</w:tcPr>
          <w:p w14:paraId="393B3BF9" w14:textId="17BC2DC0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307891E1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1C813716" w14:textId="2933EA48" w:rsidR="00F2677B" w:rsidRPr="00A02DE8" w:rsidRDefault="00DE4648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2677B" w:rsidRPr="00A02DE8" w14:paraId="0A97896F" w14:textId="77777777" w:rsidTr="00592C0D">
        <w:trPr>
          <w:trHeight w:val="300"/>
        </w:trPr>
        <w:tc>
          <w:tcPr>
            <w:tcW w:w="1780" w:type="dxa"/>
            <w:noWrap/>
            <w:hideMark/>
          </w:tcPr>
          <w:p w14:paraId="265E115B" w14:textId="77777777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itah, C. </w:t>
            </w:r>
          </w:p>
        </w:tc>
        <w:tc>
          <w:tcPr>
            <w:tcW w:w="780" w:type="dxa"/>
            <w:noWrap/>
            <w:hideMark/>
          </w:tcPr>
          <w:p w14:paraId="01CCA2DC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20" w:type="dxa"/>
            <w:noWrap/>
            <w:hideMark/>
          </w:tcPr>
          <w:p w14:paraId="22907A63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6" w:type="dxa"/>
            <w:noWrap/>
            <w:hideMark/>
          </w:tcPr>
          <w:p w14:paraId="1BB3DEBE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5E74E109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  <w:hideMark/>
          </w:tcPr>
          <w:p w14:paraId="44E9F115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  <w:hideMark/>
          </w:tcPr>
          <w:p w14:paraId="5DD29229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723E1F6F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5448DEC8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F2677B" w:rsidRPr="00A02DE8" w14:paraId="7F79CF61" w14:textId="77777777" w:rsidTr="00592C0D">
        <w:trPr>
          <w:trHeight w:val="300"/>
        </w:trPr>
        <w:tc>
          <w:tcPr>
            <w:tcW w:w="1780" w:type="dxa"/>
            <w:noWrap/>
          </w:tcPr>
          <w:p w14:paraId="5CE0AE62" w14:textId="6EF90F14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2" w:name="_Hlk111151636"/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Freitas, W. M. </w:t>
            </w:r>
            <w:bookmarkEnd w:id="2"/>
          </w:p>
        </w:tc>
        <w:tc>
          <w:tcPr>
            <w:tcW w:w="780" w:type="dxa"/>
            <w:noWrap/>
          </w:tcPr>
          <w:p w14:paraId="328EC5D0" w14:textId="63C472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820" w:type="dxa"/>
            <w:noWrap/>
          </w:tcPr>
          <w:p w14:paraId="2A4778BB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noWrap/>
          </w:tcPr>
          <w:p w14:paraId="12EF724E" w14:textId="5E00C585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0700E20C" w14:textId="5EA65508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</w:tcPr>
          <w:p w14:paraId="47EC9351" w14:textId="11FA554C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</w:tcPr>
          <w:p w14:paraId="59DC63AA" w14:textId="4BA6FE3B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76E85768" w14:textId="6073EB0F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4A6E2B24" w14:textId="5A0D7F2E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2677B" w:rsidRPr="00A02DE8" w14:paraId="36F08450" w14:textId="77777777" w:rsidTr="00592C0D">
        <w:trPr>
          <w:trHeight w:val="300"/>
        </w:trPr>
        <w:tc>
          <w:tcPr>
            <w:tcW w:w="1780" w:type="dxa"/>
            <w:noWrap/>
            <w:hideMark/>
          </w:tcPr>
          <w:p w14:paraId="72801494" w14:textId="77777777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eneroso, G. </w:t>
            </w:r>
          </w:p>
        </w:tc>
        <w:tc>
          <w:tcPr>
            <w:tcW w:w="780" w:type="dxa"/>
            <w:noWrap/>
            <w:hideMark/>
          </w:tcPr>
          <w:p w14:paraId="36A266E1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20" w:type="dxa"/>
            <w:noWrap/>
            <w:hideMark/>
          </w:tcPr>
          <w:p w14:paraId="0F519BFC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6" w:type="dxa"/>
            <w:noWrap/>
            <w:hideMark/>
          </w:tcPr>
          <w:p w14:paraId="48D9C8A5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65F34153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  <w:hideMark/>
          </w:tcPr>
          <w:p w14:paraId="401DEFC2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  <w:hideMark/>
          </w:tcPr>
          <w:p w14:paraId="5783C0D0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7488D582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4073D649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F2677B" w:rsidRPr="00A02DE8" w14:paraId="2C85C63E" w14:textId="77777777" w:rsidTr="00592C0D">
        <w:trPr>
          <w:trHeight w:val="300"/>
        </w:trPr>
        <w:tc>
          <w:tcPr>
            <w:tcW w:w="1780" w:type="dxa"/>
            <w:noWrap/>
            <w:hideMark/>
          </w:tcPr>
          <w:p w14:paraId="4410CA14" w14:textId="77777777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irata, A. </w:t>
            </w:r>
          </w:p>
        </w:tc>
        <w:tc>
          <w:tcPr>
            <w:tcW w:w="780" w:type="dxa"/>
            <w:noWrap/>
            <w:hideMark/>
          </w:tcPr>
          <w:p w14:paraId="53253303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20" w:type="dxa"/>
            <w:noWrap/>
            <w:hideMark/>
          </w:tcPr>
          <w:p w14:paraId="5522DA72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352337E2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323A53B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  <w:hideMark/>
          </w:tcPr>
          <w:p w14:paraId="298690E4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  <w:hideMark/>
          </w:tcPr>
          <w:p w14:paraId="2A71471B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56C1AD33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5F1E67ED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2677B" w:rsidRPr="00A02DE8" w14:paraId="05C7AFCB" w14:textId="77777777" w:rsidTr="00592C0D">
        <w:trPr>
          <w:trHeight w:val="300"/>
        </w:trPr>
        <w:tc>
          <w:tcPr>
            <w:tcW w:w="1780" w:type="dxa"/>
            <w:noWrap/>
            <w:hideMark/>
          </w:tcPr>
          <w:p w14:paraId="2312F584" w14:textId="77777777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isamatsu, T. </w:t>
            </w:r>
          </w:p>
        </w:tc>
        <w:tc>
          <w:tcPr>
            <w:tcW w:w="780" w:type="dxa"/>
            <w:noWrap/>
            <w:hideMark/>
          </w:tcPr>
          <w:p w14:paraId="29619D40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20" w:type="dxa"/>
            <w:noWrap/>
            <w:hideMark/>
          </w:tcPr>
          <w:p w14:paraId="20DA60FE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74C7A159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985D290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  <w:hideMark/>
          </w:tcPr>
          <w:p w14:paraId="0DEBA247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  <w:hideMark/>
          </w:tcPr>
          <w:p w14:paraId="23BD279B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AA5266C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1CBFD128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2677B" w:rsidRPr="00A02DE8" w14:paraId="7D4919D3" w14:textId="77777777" w:rsidTr="00592C0D">
        <w:trPr>
          <w:trHeight w:val="300"/>
        </w:trPr>
        <w:tc>
          <w:tcPr>
            <w:tcW w:w="1780" w:type="dxa"/>
            <w:noWrap/>
          </w:tcPr>
          <w:p w14:paraId="775BC596" w14:textId="3A6B8798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Kaplan, H. </w:t>
            </w:r>
          </w:p>
        </w:tc>
        <w:tc>
          <w:tcPr>
            <w:tcW w:w="780" w:type="dxa"/>
            <w:noWrap/>
          </w:tcPr>
          <w:p w14:paraId="16B7F4EB" w14:textId="4A3DABC2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820" w:type="dxa"/>
            <w:noWrap/>
          </w:tcPr>
          <w:p w14:paraId="2A3BA4BA" w14:textId="4EBAAEEA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6" w:type="dxa"/>
            <w:noWrap/>
          </w:tcPr>
          <w:p w14:paraId="4D2B46BE" w14:textId="6AD537B3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1045B254" w14:textId="10C6AF10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</w:tcPr>
          <w:p w14:paraId="5CD7090B" w14:textId="6C6A53EA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50" w:type="dxa"/>
            <w:noWrap/>
          </w:tcPr>
          <w:p w14:paraId="4082E49B" w14:textId="4C12704B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7888E094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361C788A" w14:textId="2601ED56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F2677B" w:rsidRPr="00A02DE8" w14:paraId="23F68CF1" w14:textId="77777777" w:rsidTr="00592C0D">
        <w:trPr>
          <w:trHeight w:val="300"/>
        </w:trPr>
        <w:tc>
          <w:tcPr>
            <w:tcW w:w="1780" w:type="dxa"/>
            <w:noWrap/>
            <w:hideMark/>
          </w:tcPr>
          <w:p w14:paraId="58AFC46E" w14:textId="77777777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Kim, J.D. </w:t>
            </w:r>
          </w:p>
        </w:tc>
        <w:tc>
          <w:tcPr>
            <w:tcW w:w="780" w:type="dxa"/>
            <w:noWrap/>
            <w:hideMark/>
          </w:tcPr>
          <w:p w14:paraId="6A0F86F3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20" w:type="dxa"/>
            <w:noWrap/>
            <w:hideMark/>
          </w:tcPr>
          <w:p w14:paraId="70B9140E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6" w:type="dxa"/>
            <w:noWrap/>
            <w:hideMark/>
          </w:tcPr>
          <w:p w14:paraId="07435FFD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3EC62CF9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  <w:hideMark/>
          </w:tcPr>
          <w:p w14:paraId="53B831E9" w14:textId="7D7E82D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50" w:type="dxa"/>
            <w:noWrap/>
            <w:hideMark/>
          </w:tcPr>
          <w:p w14:paraId="5C5F8F3C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5906D799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7689EA83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F2677B" w:rsidRPr="00A02DE8" w14:paraId="29B9C889" w14:textId="77777777" w:rsidTr="00592C0D">
        <w:trPr>
          <w:trHeight w:val="300"/>
        </w:trPr>
        <w:tc>
          <w:tcPr>
            <w:tcW w:w="1780" w:type="dxa"/>
            <w:noWrap/>
            <w:hideMark/>
          </w:tcPr>
          <w:p w14:paraId="4489BC03" w14:textId="77777777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Kimani, C. </w:t>
            </w:r>
          </w:p>
        </w:tc>
        <w:tc>
          <w:tcPr>
            <w:tcW w:w="780" w:type="dxa"/>
            <w:noWrap/>
            <w:hideMark/>
          </w:tcPr>
          <w:p w14:paraId="72FE9D59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20" w:type="dxa"/>
            <w:noWrap/>
            <w:hideMark/>
          </w:tcPr>
          <w:p w14:paraId="2CE74C81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406EBD5E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73638414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  <w:hideMark/>
          </w:tcPr>
          <w:p w14:paraId="4BCEF7AA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  <w:hideMark/>
          </w:tcPr>
          <w:p w14:paraId="5E000D19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430357D7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724DB230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2677B" w:rsidRPr="00A02DE8" w14:paraId="6CDEAE5F" w14:textId="77777777" w:rsidTr="00592C0D">
        <w:trPr>
          <w:trHeight w:val="300"/>
        </w:trPr>
        <w:tc>
          <w:tcPr>
            <w:tcW w:w="1780" w:type="dxa"/>
            <w:noWrap/>
            <w:hideMark/>
          </w:tcPr>
          <w:p w14:paraId="574EF53A" w14:textId="77777777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ee, J. </w:t>
            </w:r>
          </w:p>
        </w:tc>
        <w:tc>
          <w:tcPr>
            <w:tcW w:w="780" w:type="dxa"/>
            <w:noWrap/>
            <w:hideMark/>
          </w:tcPr>
          <w:p w14:paraId="0B229A86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20" w:type="dxa"/>
            <w:noWrap/>
            <w:hideMark/>
          </w:tcPr>
          <w:p w14:paraId="498EC219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6" w:type="dxa"/>
            <w:noWrap/>
            <w:hideMark/>
          </w:tcPr>
          <w:p w14:paraId="04B91480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4B5416B1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  <w:hideMark/>
          </w:tcPr>
          <w:p w14:paraId="73F753DF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  <w:hideMark/>
          </w:tcPr>
          <w:p w14:paraId="72598E77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70BB6031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5F662678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F2677B" w:rsidRPr="00A02DE8" w14:paraId="490656D3" w14:textId="77777777" w:rsidTr="00592C0D">
        <w:trPr>
          <w:trHeight w:val="300"/>
        </w:trPr>
        <w:tc>
          <w:tcPr>
            <w:tcW w:w="1780" w:type="dxa"/>
            <w:noWrap/>
          </w:tcPr>
          <w:p w14:paraId="4EB65746" w14:textId="1DFD0509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3" w:name="_Hlk111159195"/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Martin, S. S. </w:t>
            </w:r>
            <w:bookmarkEnd w:id="3"/>
          </w:p>
        </w:tc>
        <w:tc>
          <w:tcPr>
            <w:tcW w:w="780" w:type="dxa"/>
            <w:noWrap/>
          </w:tcPr>
          <w:p w14:paraId="443F0753" w14:textId="0EB6F520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820" w:type="dxa"/>
            <w:noWrap/>
          </w:tcPr>
          <w:p w14:paraId="4108CE66" w14:textId="32FACA52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6" w:type="dxa"/>
            <w:noWrap/>
          </w:tcPr>
          <w:p w14:paraId="09E2F154" w14:textId="5A30699B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6250E7EC" w14:textId="0E503388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</w:tcPr>
          <w:p w14:paraId="54DE42B7" w14:textId="5FBB73E9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</w:tcPr>
          <w:p w14:paraId="6DB25B97" w14:textId="355A8A23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6E70AC62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7392279B" w14:textId="6D72280B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2677B" w:rsidRPr="00A02DE8" w14:paraId="22D5B61B" w14:textId="77777777" w:rsidTr="00592C0D">
        <w:trPr>
          <w:trHeight w:val="300"/>
        </w:trPr>
        <w:tc>
          <w:tcPr>
            <w:tcW w:w="1780" w:type="dxa"/>
            <w:noWrap/>
          </w:tcPr>
          <w:p w14:paraId="7492C534" w14:textId="0C768396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4" w:name="_Hlk111159697"/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Paramsothy, P. </w:t>
            </w:r>
            <w:bookmarkEnd w:id="4"/>
          </w:p>
        </w:tc>
        <w:tc>
          <w:tcPr>
            <w:tcW w:w="780" w:type="dxa"/>
            <w:noWrap/>
          </w:tcPr>
          <w:p w14:paraId="3DA46216" w14:textId="39A2BF46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820" w:type="dxa"/>
            <w:noWrap/>
          </w:tcPr>
          <w:p w14:paraId="6653CC1E" w14:textId="4F772B33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6" w:type="dxa"/>
            <w:noWrap/>
          </w:tcPr>
          <w:p w14:paraId="37CA8AD8" w14:textId="29C13173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703D422E" w14:textId="7392CE28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</w:tcPr>
          <w:p w14:paraId="7920C403" w14:textId="164234DB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</w:tcPr>
          <w:p w14:paraId="790C971B" w14:textId="04F27135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730DD5ED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74D4CD52" w14:textId="63EDA1D8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2677B" w:rsidRPr="00A02DE8" w14:paraId="17477343" w14:textId="77777777" w:rsidTr="00592C0D">
        <w:trPr>
          <w:trHeight w:val="300"/>
        </w:trPr>
        <w:tc>
          <w:tcPr>
            <w:tcW w:w="1780" w:type="dxa"/>
            <w:noWrap/>
            <w:hideMark/>
          </w:tcPr>
          <w:p w14:paraId="35D4581E" w14:textId="77777777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edrosa, J. F. </w:t>
            </w:r>
          </w:p>
        </w:tc>
        <w:tc>
          <w:tcPr>
            <w:tcW w:w="780" w:type="dxa"/>
            <w:noWrap/>
            <w:hideMark/>
          </w:tcPr>
          <w:p w14:paraId="2E453610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20" w:type="dxa"/>
            <w:noWrap/>
            <w:hideMark/>
          </w:tcPr>
          <w:p w14:paraId="3037E260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6" w:type="dxa"/>
            <w:noWrap/>
            <w:hideMark/>
          </w:tcPr>
          <w:p w14:paraId="6AF43931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3642EF1C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  <w:hideMark/>
          </w:tcPr>
          <w:p w14:paraId="40DBC4A3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  <w:hideMark/>
          </w:tcPr>
          <w:p w14:paraId="4A137549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678743B7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4B3DA749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F2677B" w:rsidRPr="00A02DE8" w14:paraId="4602BC26" w14:textId="77777777" w:rsidTr="00592C0D">
        <w:trPr>
          <w:trHeight w:val="300"/>
        </w:trPr>
        <w:tc>
          <w:tcPr>
            <w:tcW w:w="1780" w:type="dxa"/>
            <w:noWrap/>
          </w:tcPr>
          <w:p w14:paraId="4AB87806" w14:textId="4C245462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5" w:name="_Hlk111160031"/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Pletcher, M. J. </w:t>
            </w:r>
            <w:bookmarkEnd w:id="5"/>
          </w:p>
        </w:tc>
        <w:tc>
          <w:tcPr>
            <w:tcW w:w="780" w:type="dxa"/>
            <w:noWrap/>
          </w:tcPr>
          <w:p w14:paraId="21E151E0" w14:textId="28C6122A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820" w:type="dxa"/>
            <w:noWrap/>
          </w:tcPr>
          <w:p w14:paraId="5C0ED417" w14:textId="2E66C006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6" w:type="dxa"/>
            <w:noWrap/>
          </w:tcPr>
          <w:p w14:paraId="3FEB6EC4" w14:textId="36E176E1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46052B12" w14:textId="029A6145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</w:tcPr>
          <w:p w14:paraId="4F523186" w14:textId="42596AF6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</w:tcPr>
          <w:p w14:paraId="1F42AF4F" w14:textId="7B6949D6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5C4C2411" w14:textId="11429B38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70108D1E" w14:textId="43496C37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F2677B" w:rsidRPr="00A02DE8" w14:paraId="665B0566" w14:textId="77777777" w:rsidTr="00592C0D">
        <w:trPr>
          <w:trHeight w:val="300"/>
        </w:trPr>
        <w:tc>
          <w:tcPr>
            <w:tcW w:w="1780" w:type="dxa"/>
            <w:noWrap/>
            <w:hideMark/>
          </w:tcPr>
          <w:p w14:paraId="2B1D9FB7" w14:textId="77777777" w:rsidR="00F2677B" w:rsidRPr="00A02DE8" w:rsidRDefault="00F2677B" w:rsidP="00592C0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harma, A. </w:t>
            </w:r>
          </w:p>
        </w:tc>
        <w:tc>
          <w:tcPr>
            <w:tcW w:w="780" w:type="dxa"/>
            <w:noWrap/>
            <w:hideMark/>
          </w:tcPr>
          <w:p w14:paraId="2A85092C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20" w:type="dxa"/>
            <w:noWrap/>
            <w:hideMark/>
          </w:tcPr>
          <w:p w14:paraId="4CBDA0B8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21CB947A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1A0BD9CC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  <w:hideMark/>
          </w:tcPr>
          <w:p w14:paraId="53AF39E7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  <w:hideMark/>
          </w:tcPr>
          <w:p w14:paraId="044D481C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3D410F2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199AE54A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2677B" w:rsidRPr="00A02DE8" w14:paraId="67FE238D" w14:textId="77777777" w:rsidTr="00592C0D">
        <w:trPr>
          <w:trHeight w:val="300"/>
        </w:trPr>
        <w:tc>
          <w:tcPr>
            <w:tcW w:w="1780" w:type="dxa"/>
            <w:noWrap/>
          </w:tcPr>
          <w:p w14:paraId="71B9AE55" w14:textId="112810D3" w:rsidR="00F2677B" w:rsidRPr="00A02DE8" w:rsidRDefault="00F2677B" w:rsidP="00592C0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bookmarkStart w:id="6" w:name="_Hlk111198541"/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Sung, K. C. </w:t>
            </w:r>
            <w:bookmarkEnd w:id="6"/>
          </w:p>
        </w:tc>
        <w:tc>
          <w:tcPr>
            <w:tcW w:w="780" w:type="dxa"/>
            <w:noWrap/>
          </w:tcPr>
          <w:p w14:paraId="7B61D40F" w14:textId="491A3622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820" w:type="dxa"/>
            <w:noWrap/>
          </w:tcPr>
          <w:p w14:paraId="731133EA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noWrap/>
          </w:tcPr>
          <w:p w14:paraId="76018A92" w14:textId="72C94EA6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342DF8E7" w14:textId="2FDB19E3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</w:tcPr>
          <w:p w14:paraId="62B2851E" w14:textId="681F3094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</w:tcPr>
          <w:p w14:paraId="75A9A982" w14:textId="0F979894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08D8E9B9" w14:textId="45C50E14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</w:tcPr>
          <w:p w14:paraId="048B1DAD" w14:textId="33B9E477" w:rsidR="00F2677B" w:rsidRPr="00A02DE8" w:rsidRDefault="00C31EAC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F2677B" w:rsidRPr="00A02DE8" w14:paraId="3F787D71" w14:textId="77777777" w:rsidTr="00592C0D">
        <w:trPr>
          <w:trHeight w:val="300"/>
        </w:trPr>
        <w:tc>
          <w:tcPr>
            <w:tcW w:w="1780" w:type="dxa"/>
            <w:noWrap/>
            <w:hideMark/>
          </w:tcPr>
          <w:p w14:paraId="4CEAF8C3" w14:textId="77777777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wabe, G. </w:t>
            </w:r>
          </w:p>
        </w:tc>
        <w:tc>
          <w:tcPr>
            <w:tcW w:w="780" w:type="dxa"/>
            <w:noWrap/>
            <w:hideMark/>
          </w:tcPr>
          <w:p w14:paraId="6D564174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20" w:type="dxa"/>
            <w:noWrap/>
            <w:hideMark/>
          </w:tcPr>
          <w:p w14:paraId="2119FF92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7D6E4466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0A42FE62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  <w:hideMark/>
          </w:tcPr>
          <w:p w14:paraId="4725BCDC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  <w:hideMark/>
          </w:tcPr>
          <w:p w14:paraId="0DCB13CC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42C344B6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582FDE85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870604" w:rsidRPr="00A02DE8" w14:paraId="7B4A664A" w14:textId="77777777" w:rsidTr="00592C0D">
        <w:trPr>
          <w:trHeight w:val="300"/>
        </w:trPr>
        <w:tc>
          <w:tcPr>
            <w:tcW w:w="1780" w:type="dxa"/>
            <w:noWrap/>
          </w:tcPr>
          <w:p w14:paraId="3848AF6D" w14:textId="29263AFA" w:rsidR="00870604" w:rsidRPr="00870604" w:rsidRDefault="00870604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8706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Wang, J. S.</w:t>
            </w:r>
          </w:p>
        </w:tc>
        <w:tc>
          <w:tcPr>
            <w:tcW w:w="780" w:type="dxa"/>
            <w:noWrap/>
          </w:tcPr>
          <w:p w14:paraId="577EBA7E" w14:textId="2C67D6F8" w:rsidR="00870604" w:rsidRPr="00870604" w:rsidRDefault="00870604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8706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2022</w:t>
            </w:r>
          </w:p>
        </w:tc>
        <w:tc>
          <w:tcPr>
            <w:tcW w:w="820" w:type="dxa"/>
            <w:noWrap/>
          </w:tcPr>
          <w:p w14:paraId="33C56212" w14:textId="77777777" w:rsidR="00870604" w:rsidRPr="00870604" w:rsidRDefault="00870604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6" w:type="dxa"/>
            <w:noWrap/>
          </w:tcPr>
          <w:p w14:paraId="36500E67" w14:textId="26AEA097" w:rsidR="00870604" w:rsidRPr="00870604" w:rsidRDefault="00870604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8706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960" w:type="dxa"/>
            <w:noWrap/>
          </w:tcPr>
          <w:p w14:paraId="3845524C" w14:textId="1453990D" w:rsidR="00870604" w:rsidRPr="00870604" w:rsidRDefault="00870604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8706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723" w:type="dxa"/>
            <w:noWrap/>
          </w:tcPr>
          <w:p w14:paraId="5672EF05" w14:textId="6F6F5309" w:rsidR="00870604" w:rsidRPr="00870604" w:rsidRDefault="00870604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8706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**</w:t>
            </w:r>
          </w:p>
        </w:tc>
        <w:tc>
          <w:tcPr>
            <w:tcW w:w="1150" w:type="dxa"/>
            <w:noWrap/>
          </w:tcPr>
          <w:p w14:paraId="1248829D" w14:textId="1CD16C9E" w:rsidR="00870604" w:rsidRPr="00870604" w:rsidRDefault="00870604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8706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960" w:type="dxa"/>
            <w:noWrap/>
          </w:tcPr>
          <w:p w14:paraId="02C774D1" w14:textId="2940B60D" w:rsidR="00870604" w:rsidRPr="00870604" w:rsidRDefault="00870604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8706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960" w:type="dxa"/>
            <w:noWrap/>
          </w:tcPr>
          <w:p w14:paraId="38D916BF" w14:textId="3294E398" w:rsidR="00870604" w:rsidRPr="00870604" w:rsidRDefault="00870604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8706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6</w:t>
            </w:r>
          </w:p>
        </w:tc>
      </w:tr>
      <w:tr w:rsidR="00F2677B" w:rsidRPr="00A02DE8" w14:paraId="3AA9A167" w14:textId="77777777" w:rsidTr="00592C0D">
        <w:trPr>
          <w:trHeight w:val="300"/>
        </w:trPr>
        <w:tc>
          <w:tcPr>
            <w:tcW w:w="1780" w:type="dxa"/>
            <w:noWrap/>
            <w:hideMark/>
          </w:tcPr>
          <w:p w14:paraId="0C712BD3" w14:textId="77777777" w:rsidR="00F2677B" w:rsidRPr="00A02DE8" w:rsidRDefault="00F2677B" w:rsidP="00592C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Woodard, G. A. </w:t>
            </w:r>
          </w:p>
        </w:tc>
        <w:tc>
          <w:tcPr>
            <w:tcW w:w="780" w:type="dxa"/>
            <w:noWrap/>
            <w:hideMark/>
          </w:tcPr>
          <w:p w14:paraId="6CAAF3F9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20" w:type="dxa"/>
            <w:noWrap/>
            <w:hideMark/>
          </w:tcPr>
          <w:p w14:paraId="755E8BBE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noWrap/>
            <w:hideMark/>
          </w:tcPr>
          <w:p w14:paraId="4723F4A1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496CA106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noWrap/>
            <w:hideMark/>
          </w:tcPr>
          <w:p w14:paraId="676A4988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0" w:type="dxa"/>
            <w:noWrap/>
            <w:hideMark/>
          </w:tcPr>
          <w:p w14:paraId="7393C4E3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06F53A8B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08D3A690" w14:textId="77777777" w:rsidR="00F2677B" w:rsidRPr="00A02DE8" w:rsidRDefault="00F2677B" w:rsidP="00592C0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</w:tbl>
    <w:p w14:paraId="0837A93A" w14:textId="77777777" w:rsidR="00592C0D" w:rsidRDefault="00592C0D" w:rsidP="00592C0D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B1B41FF" w14:textId="5A63C31A" w:rsidR="00592C0D" w:rsidRDefault="00592C0D" w:rsidP="00592C0D">
      <w:pPr>
        <w:rPr>
          <w:rFonts w:asciiTheme="majorBidi" w:hAnsiTheme="majorBidi" w:cstheme="majorBidi"/>
          <w:b/>
          <w:bCs/>
          <w:sz w:val="28"/>
          <w:szCs w:val="28"/>
        </w:rPr>
      </w:pPr>
      <w:r w:rsidRPr="00592C0D">
        <w:rPr>
          <w:rFonts w:asciiTheme="majorBidi" w:hAnsiTheme="majorBidi" w:cstheme="majorBidi"/>
          <w:b/>
          <w:bCs/>
          <w:sz w:val="28"/>
          <w:szCs w:val="28"/>
        </w:rPr>
        <w:t>NOS score of cross-sectional studies</w:t>
      </w:r>
      <w:r>
        <w:rPr>
          <w:rFonts w:asciiTheme="majorBidi" w:hAnsiTheme="majorBidi" w:cstheme="majorBidi"/>
          <w:b/>
          <w:bCs/>
          <w:sz w:val="28"/>
          <w:szCs w:val="28"/>
        </w:rPr>
        <w:t>:</w:t>
      </w:r>
    </w:p>
    <w:p w14:paraId="40409CA7" w14:textId="77777777" w:rsidR="00592C0D" w:rsidRPr="00592C0D" w:rsidRDefault="00592C0D" w:rsidP="00592C0D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6AF3B8E" w14:textId="1E36CABE" w:rsidR="00BB15B5" w:rsidRDefault="00BB15B5" w:rsidP="00E8544C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</w:p>
    <w:p w14:paraId="370CAAF9" w14:textId="77777777" w:rsidR="00BB15B5" w:rsidRPr="00BB15B5" w:rsidRDefault="00BB15B5" w:rsidP="00BB15B5"/>
    <w:p w14:paraId="59B94D44" w14:textId="55EA1DD3" w:rsidR="00BB15B5" w:rsidRDefault="00BB15B5" w:rsidP="00E8544C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</w:p>
    <w:p w14:paraId="1187113B" w14:textId="77777777" w:rsidR="00BB15B5" w:rsidRPr="00BB15B5" w:rsidRDefault="00BB15B5" w:rsidP="00BB15B5"/>
    <w:p w14:paraId="557A615A" w14:textId="4DB39BD8" w:rsidR="00BB15B5" w:rsidRDefault="00BB15B5" w:rsidP="00E8544C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</w:p>
    <w:p w14:paraId="7E6E7DA3" w14:textId="77777777" w:rsidR="00BB15B5" w:rsidRPr="00BB15B5" w:rsidRDefault="00BB15B5" w:rsidP="00BB15B5"/>
    <w:p w14:paraId="335D529B" w14:textId="0BCEB685" w:rsidR="00BB15B5" w:rsidRPr="00592C0D" w:rsidRDefault="00592C0D" w:rsidP="00592C0D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36"/>
          <w:szCs w:val="36"/>
        </w:rPr>
      </w:pPr>
      <w:r w:rsidRPr="00592C0D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lastRenderedPageBreak/>
        <w:t>NOS score of cohort studies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t>:</w:t>
      </w:r>
    </w:p>
    <w:p w14:paraId="773499AD" w14:textId="4E6FEC17" w:rsidR="00E8544C" w:rsidRPr="0006670F" w:rsidRDefault="00E8544C" w:rsidP="00E8544C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</w:p>
    <w:tbl>
      <w:tblPr>
        <w:tblStyle w:val="TableGrid"/>
        <w:tblW w:w="10293" w:type="dxa"/>
        <w:tblInd w:w="-460" w:type="dxa"/>
        <w:tblLook w:val="04A0" w:firstRow="1" w:lastRow="0" w:firstColumn="1" w:lastColumn="0" w:noHBand="0" w:noVBand="1"/>
      </w:tblPr>
      <w:tblGrid>
        <w:gridCol w:w="1530"/>
        <w:gridCol w:w="663"/>
        <w:gridCol w:w="630"/>
        <w:gridCol w:w="720"/>
        <w:gridCol w:w="810"/>
        <w:gridCol w:w="810"/>
        <w:gridCol w:w="2160"/>
        <w:gridCol w:w="720"/>
        <w:gridCol w:w="630"/>
        <w:gridCol w:w="720"/>
        <w:gridCol w:w="900"/>
      </w:tblGrid>
      <w:tr w:rsidR="00A02DE8" w:rsidRPr="00A02DE8" w14:paraId="1CF960BB" w14:textId="77777777" w:rsidTr="00592C0D">
        <w:trPr>
          <w:trHeight w:val="315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BDAB98D" w14:textId="19514DE4" w:rsidR="00A02DE8" w:rsidRPr="00A02DE8" w:rsidRDefault="00A02DE8" w:rsidP="00A02DE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First Author 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10D389B" w14:textId="4AEC8F8F" w:rsidR="00A02DE8" w:rsidRPr="00C31EAC" w:rsidRDefault="00A02DE8" w:rsidP="00A02D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31E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B5B341B" w14:textId="200CAE00" w:rsidR="00A02DE8" w:rsidRPr="00A02DE8" w:rsidRDefault="00A02DE8" w:rsidP="00A02DE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  <w:r w:rsidRPr="00A02DE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4EAB664" w14:textId="77777777" w:rsidR="00A02DE8" w:rsidRPr="00A02DE8" w:rsidRDefault="00A02DE8" w:rsidP="00A02D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88257BB" w14:textId="217BFA09" w:rsidR="00A02DE8" w:rsidRPr="00A02DE8" w:rsidRDefault="00A02DE8" w:rsidP="00A02DE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  <w:r w:rsidRPr="00A02DE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6C8364" w14:textId="5CD453A0" w:rsidR="00A02DE8" w:rsidRPr="00A02DE8" w:rsidRDefault="00A02DE8" w:rsidP="00A02DE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Score  </w:t>
            </w:r>
          </w:p>
        </w:tc>
      </w:tr>
      <w:tr w:rsidR="00F2677B" w:rsidRPr="00A02DE8" w14:paraId="5F08929C" w14:textId="77777777" w:rsidTr="00592C0D">
        <w:trPr>
          <w:trHeight w:val="315"/>
        </w:trPr>
        <w:tc>
          <w:tcPr>
            <w:tcW w:w="1530" w:type="dxa"/>
            <w:noWrap/>
          </w:tcPr>
          <w:p w14:paraId="26E605E4" w14:textId="6E0BF3AC" w:rsidR="00F2677B" w:rsidRPr="00A02DE8" w:rsidRDefault="00F2677B" w:rsidP="00F2677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7" w:name="_Hlk111317397"/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Cardoso, R. </w:t>
            </w:r>
            <w:bookmarkEnd w:id="7"/>
          </w:p>
        </w:tc>
        <w:tc>
          <w:tcPr>
            <w:tcW w:w="663" w:type="dxa"/>
            <w:noWrap/>
          </w:tcPr>
          <w:p w14:paraId="617CCEC6" w14:textId="5B90103C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630" w:type="dxa"/>
            <w:noWrap/>
          </w:tcPr>
          <w:p w14:paraId="0C155EB2" w14:textId="5100BC90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2ADE8132" w14:textId="244EC877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350F2D49" w14:textId="7D6D4323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2249265C" w14:textId="63B5819C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noWrap/>
          </w:tcPr>
          <w:p w14:paraId="6B514CEB" w14:textId="453A2D17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2900C7BD" w14:textId="63E0A904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</w:tcPr>
          <w:p w14:paraId="1DFB5496" w14:textId="3CC0DA3E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4DE8B770" w14:textId="4D81438E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</w:tcPr>
          <w:p w14:paraId="73D21F52" w14:textId="73097FEA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F2677B" w:rsidRPr="00A02DE8" w14:paraId="715F7E2F" w14:textId="77777777" w:rsidTr="00592C0D">
        <w:trPr>
          <w:trHeight w:val="315"/>
        </w:trPr>
        <w:tc>
          <w:tcPr>
            <w:tcW w:w="1530" w:type="dxa"/>
            <w:noWrap/>
          </w:tcPr>
          <w:p w14:paraId="499295BE" w14:textId="36369914" w:rsidR="00F2677B" w:rsidRPr="00F2677B" w:rsidRDefault="00F2677B" w:rsidP="00F2677B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8" w:name="_Hlk111317803"/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Chandra, A. </w:t>
            </w:r>
            <w:bookmarkEnd w:id="8"/>
          </w:p>
        </w:tc>
        <w:tc>
          <w:tcPr>
            <w:tcW w:w="663" w:type="dxa"/>
            <w:noWrap/>
          </w:tcPr>
          <w:p w14:paraId="17876CE6" w14:textId="679B778B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630" w:type="dxa"/>
            <w:noWrap/>
          </w:tcPr>
          <w:p w14:paraId="416962FC" w14:textId="4E7D3256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03073691" w14:textId="3400F0AC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46C5040F" w14:textId="231DD1C0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0F3993D0" w14:textId="54A91349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noWrap/>
          </w:tcPr>
          <w:p w14:paraId="2EE84D4F" w14:textId="7450DEC8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noWrap/>
          </w:tcPr>
          <w:p w14:paraId="20EA92C3" w14:textId="261A92E3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</w:tcPr>
          <w:p w14:paraId="620D0C1E" w14:textId="7FB9E0CF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2996CD77" w14:textId="18F26508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</w:tcPr>
          <w:p w14:paraId="19551DA8" w14:textId="6481E408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F2677B" w:rsidRPr="00A02DE8" w14:paraId="26C2B17F" w14:textId="77777777" w:rsidTr="00592C0D">
        <w:trPr>
          <w:trHeight w:val="315"/>
        </w:trPr>
        <w:tc>
          <w:tcPr>
            <w:tcW w:w="1530" w:type="dxa"/>
            <w:noWrap/>
          </w:tcPr>
          <w:p w14:paraId="13EE5D46" w14:textId="41B5E3EC" w:rsidR="00F2677B" w:rsidRPr="00F2677B" w:rsidRDefault="00F2677B" w:rsidP="00F2677B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9" w:name="_Hlk111318672"/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Diederichsen, S. Z. </w:t>
            </w:r>
            <w:bookmarkEnd w:id="9"/>
          </w:p>
        </w:tc>
        <w:tc>
          <w:tcPr>
            <w:tcW w:w="663" w:type="dxa"/>
            <w:noWrap/>
          </w:tcPr>
          <w:p w14:paraId="3A7D14E1" w14:textId="79F5A774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630" w:type="dxa"/>
            <w:noWrap/>
          </w:tcPr>
          <w:p w14:paraId="6B96DC65" w14:textId="6615F161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1591F4AC" w14:textId="72D9F458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1B642634" w14:textId="2E7FD991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6C1A69D0" w14:textId="79CA646B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noWrap/>
          </w:tcPr>
          <w:p w14:paraId="4C5A30FF" w14:textId="686FB919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noWrap/>
          </w:tcPr>
          <w:p w14:paraId="3B1677C9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</w:tcPr>
          <w:p w14:paraId="67FE28FE" w14:textId="211CDD22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1C778359" w14:textId="6B5C2E27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</w:tcPr>
          <w:p w14:paraId="2FF6B677" w14:textId="4A636EFA" w:rsidR="00F2677B" w:rsidRPr="00A02DE8" w:rsidRDefault="00C31EAC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F2677B" w:rsidRPr="00A02DE8" w14:paraId="573B70BB" w14:textId="77777777" w:rsidTr="00592C0D">
        <w:trPr>
          <w:trHeight w:val="315"/>
        </w:trPr>
        <w:tc>
          <w:tcPr>
            <w:tcW w:w="1530" w:type="dxa"/>
            <w:noWrap/>
            <w:hideMark/>
          </w:tcPr>
          <w:p w14:paraId="2600B1C3" w14:textId="77777777" w:rsidR="00F2677B" w:rsidRPr="00A02DE8" w:rsidRDefault="00F2677B" w:rsidP="00F2677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l Khoudary, S </w:t>
            </w:r>
          </w:p>
        </w:tc>
        <w:tc>
          <w:tcPr>
            <w:tcW w:w="663" w:type="dxa"/>
            <w:noWrap/>
            <w:hideMark/>
          </w:tcPr>
          <w:p w14:paraId="03B058CA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30" w:type="dxa"/>
            <w:noWrap/>
            <w:hideMark/>
          </w:tcPr>
          <w:p w14:paraId="1F4AF3C8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1977148D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085C3759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54C407CE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noWrap/>
            <w:hideMark/>
          </w:tcPr>
          <w:p w14:paraId="7F6C45B2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noWrap/>
            <w:hideMark/>
          </w:tcPr>
          <w:p w14:paraId="77BAB206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hideMark/>
          </w:tcPr>
          <w:p w14:paraId="504C93D4" w14:textId="6BCB3279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  <w:r w:rsidR="00F2677B"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24D00B67" w14:textId="179859CF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C522AA9" w14:textId="62ADA959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F2677B" w:rsidRPr="00A02DE8" w14:paraId="5855C8B1" w14:textId="77777777" w:rsidTr="00592C0D">
        <w:trPr>
          <w:trHeight w:val="315"/>
        </w:trPr>
        <w:tc>
          <w:tcPr>
            <w:tcW w:w="1530" w:type="dxa"/>
            <w:hideMark/>
          </w:tcPr>
          <w:p w14:paraId="1E609FE2" w14:textId="77777777" w:rsidR="00F2677B" w:rsidRPr="00A02DE8" w:rsidRDefault="00F2677B" w:rsidP="00F2677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rbel, R. </w:t>
            </w:r>
          </w:p>
        </w:tc>
        <w:tc>
          <w:tcPr>
            <w:tcW w:w="663" w:type="dxa"/>
            <w:noWrap/>
            <w:hideMark/>
          </w:tcPr>
          <w:p w14:paraId="7BE274CB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30" w:type="dxa"/>
            <w:noWrap/>
            <w:hideMark/>
          </w:tcPr>
          <w:p w14:paraId="39A78BD4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  <w:hideMark/>
          </w:tcPr>
          <w:p w14:paraId="6BAC160F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43D739AE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32CCA858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noWrap/>
            <w:hideMark/>
          </w:tcPr>
          <w:p w14:paraId="70631387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noWrap/>
            <w:hideMark/>
          </w:tcPr>
          <w:p w14:paraId="23F120E6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hideMark/>
          </w:tcPr>
          <w:p w14:paraId="7487DEF5" w14:textId="77777777" w:rsidR="00F2677B" w:rsidRPr="00A02DE8" w:rsidRDefault="00F2677B" w:rsidP="00CC563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  <w:hideMark/>
          </w:tcPr>
          <w:p w14:paraId="1B81612E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4D79E512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F2677B" w:rsidRPr="00A02DE8" w14:paraId="50F5DD74" w14:textId="77777777" w:rsidTr="00592C0D">
        <w:trPr>
          <w:trHeight w:val="300"/>
        </w:trPr>
        <w:tc>
          <w:tcPr>
            <w:tcW w:w="1530" w:type="dxa"/>
            <w:noWrap/>
            <w:hideMark/>
          </w:tcPr>
          <w:p w14:paraId="6E011061" w14:textId="77777777" w:rsidR="00F2677B" w:rsidRPr="00A02DE8" w:rsidRDefault="00F2677B" w:rsidP="00F2677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ao,T.  </w:t>
            </w:r>
          </w:p>
        </w:tc>
        <w:tc>
          <w:tcPr>
            <w:tcW w:w="663" w:type="dxa"/>
            <w:noWrap/>
            <w:hideMark/>
          </w:tcPr>
          <w:p w14:paraId="39DE5086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630" w:type="dxa"/>
            <w:noWrap/>
            <w:hideMark/>
          </w:tcPr>
          <w:p w14:paraId="20C4051D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  <w:hideMark/>
          </w:tcPr>
          <w:p w14:paraId="1B04FA9C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290EFAAE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hideMark/>
          </w:tcPr>
          <w:p w14:paraId="3EB3AE0B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noWrap/>
            <w:hideMark/>
          </w:tcPr>
          <w:p w14:paraId="0E28A4C1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noWrap/>
            <w:hideMark/>
          </w:tcPr>
          <w:p w14:paraId="484541E6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hideMark/>
          </w:tcPr>
          <w:p w14:paraId="23FE00D4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  <w:hideMark/>
          </w:tcPr>
          <w:p w14:paraId="62728A8C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5F3A0C47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F2677B" w:rsidRPr="00A02DE8" w14:paraId="4E5C52CF" w14:textId="77777777" w:rsidTr="00592C0D">
        <w:trPr>
          <w:trHeight w:val="300"/>
        </w:trPr>
        <w:tc>
          <w:tcPr>
            <w:tcW w:w="1530" w:type="dxa"/>
            <w:noWrap/>
          </w:tcPr>
          <w:p w14:paraId="033D86EF" w14:textId="61BD2E2E" w:rsidR="00F2677B" w:rsidRPr="00A02DE8" w:rsidRDefault="00F2677B" w:rsidP="00F2677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0" w:name="_Hlk111158327"/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Kuller, L. H. </w:t>
            </w:r>
            <w:bookmarkEnd w:id="10"/>
          </w:p>
        </w:tc>
        <w:tc>
          <w:tcPr>
            <w:tcW w:w="663" w:type="dxa"/>
            <w:noWrap/>
          </w:tcPr>
          <w:p w14:paraId="6A6E1F7E" w14:textId="31A183E9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1999</w:t>
            </w:r>
          </w:p>
        </w:tc>
        <w:tc>
          <w:tcPr>
            <w:tcW w:w="630" w:type="dxa"/>
            <w:noWrap/>
          </w:tcPr>
          <w:p w14:paraId="1DBB061C" w14:textId="21638DCE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2AE628C7" w14:textId="5BC55679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5AB73481" w14:textId="3C93530C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41662D61" w14:textId="7AE5CD32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noWrap/>
          </w:tcPr>
          <w:p w14:paraId="07E7A707" w14:textId="14CE5112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noWrap/>
          </w:tcPr>
          <w:p w14:paraId="5CFF6147" w14:textId="4A08D556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</w:tcPr>
          <w:p w14:paraId="4C43C14D" w14:textId="4FED2E1D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5E5B7F03" w14:textId="2FBE30F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7248056" w14:textId="2E694567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F2677B" w:rsidRPr="00A02DE8" w14:paraId="5E38968F" w14:textId="77777777" w:rsidTr="00592C0D">
        <w:trPr>
          <w:trHeight w:val="300"/>
        </w:trPr>
        <w:tc>
          <w:tcPr>
            <w:tcW w:w="1530" w:type="dxa"/>
            <w:noWrap/>
          </w:tcPr>
          <w:p w14:paraId="64259A8B" w14:textId="75D54773" w:rsidR="00F2677B" w:rsidRPr="00A02DE8" w:rsidRDefault="00F2677B" w:rsidP="00F2677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1" w:name="_Hlk111327835"/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Mahoney, L. T. </w:t>
            </w:r>
            <w:bookmarkEnd w:id="11"/>
          </w:p>
        </w:tc>
        <w:tc>
          <w:tcPr>
            <w:tcW w:w="663" w:type="dxa"/>
            <w:noWrap/>
          </w:tcPr>
          <w:p w14:paraId="11A6C16B" w14:textId="12230C14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1996</w:t>
            </w:r>
          </w:p>
        </w:tc>
        <w:tc>
          <w:tcPr>
            <w:tcW w:w="630" w:type="dxa"/>
            <w:noWrap/>
          </w:tcPr>
          <w:p w14:paraId="4556EBDB" w14:textId="3B46ADAC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32A2FD10" w14:textId="2181805E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31D313BF" w14:textId="00266AAC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09A9646D" w14:textId="5CD6F7C3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noWrap/>
          </w:tcPr>
          <w:p w14:paraId="427E5B80" w14:textId="3DEBE548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0489164B" w14:textId="1DC7E389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</w:tcPr>
          <w:p w14:paraId="1A28F817" w14:textId="1870B339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30C250B7" w14:textId="36984AE1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</w:tcPr>
          <w:p w14:paraId="299F4576" w14:textId="0B7D63EC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F2677B" w:rsidRPr="00A02DE8" w14:paraId="5204C257" w14:textId="77777777" w:rsidTr="00592C0D">
        <w:trPr>
          <w:trHeight w:val="300"/>
        </w:trPr>
        <w:tc>
          <w:tcPr>
            <w:tcW w:w="1530" w:type="dxa"/>
            <w:noWrap/>
          </w:tcPr>
          <w:p w14:paraId="6CBBC264" w14:textId="57409724" w:rsidR="00F2677B" w:rsidRPr="00A02DE8" w:rsidRDefault="00F2677B" w:rsidP="00F2677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2" w:name="_Hlk111328408"/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Pletcher, M. J. </w:t>
            </w:r>
            <w:bookmarkEnd w:id="12"/>
          </w:p>
        </w:tc>
        <w:tc>
          <w:tcPr>
            <w:tcW w:w="663" w:type="dxa"/>
            <w:noWrap/>
          </w:tcPr>
          <w:p w14:paraId="7A1D770D" w14:textId="63F333B1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630" w:type="dxa"/>
            <w:noWrap/>
          </w:tcPr>
          <w:p w14:paraId="576D3052" w14:textId="646F0177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12E3AAB6" w14:textId="11981CEE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4318B154" w14:textId="139AA31E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2557B99C" w14:textId="2E706268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noWrap/>
          </w:tcPr>
          <w:p w14:paraId="31786433" w14:textId="38EEB16B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noWrap/>
          </w:tcPr>
          <w:p w14:paraId="72A8B9CA" w14:textId="3819279E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</w:tcPr>
          <w:p w14:paraId="4DEC5C3D" w14:textId="3811B8C2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7F9B72B0" w14:textId="1AE9B495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</w:tcPr>
          <w:p w14:paraId="098BC4AC" w14:textId="22FD9328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931EDB" w:rsidRPr="00A02DE8" w14:paraId="7CE556C7" w14:textId="77777777" w:rsidTr="00592C0D">
        <w:trPr>
          <w:trHeight w:val="300"/>
        </w:trPr>
        <w:tc>
          <w:tcPr>
            <w:tcW w:w="1530" w:type="dxa"/>
            <w:noWrap/>
          </w:tcPr>
          <w:p w14:paraId="0AF8EA03" w14:textId="5FE13B33" w:rsidR="00931EDB" w:rsidRPr="006325F3" w:rsidRDefault="00931EDB" w:rsidP="00F2677B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325F3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Razavi, A.C. </w:t>
            </w:r>
          </w:p>
        </w:tc>
        <w:tc>
          <w:tcPr>
            <w:tcW w:w="663" w:type="dxa"/>
            <w:noWrap/>
          </w:tcPr>
          <w:p w14:paraId="0A362E57" w14:textId="5EA9105B" w:rsidR="00931EDB" w:rsidRPr="006325F3" w:rsidRDefault="00931EDB" w:rsidP="00F2677B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6325F3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2022</w:t>
            </w:r>
          </w:p>
        </w:tc>
        <w:tc>
          <w:tcPr>
            <w:tcW w:w="630" w:type="dxa"/>
            <w:noWrap/>
          </w:tcPr>
          <w:p w14:paraId="5B9C6A63" w14:textId="399B9D21" w:rsidR="00931EDB" w:rsidRPr="006325F3" w:rsidRDefault="00931ED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32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720" w:type="dxa"/>
            <w:noWrap/>
          </w:tcPr>
          <w:p w14:paraId="1AAA4D4E" w14:textId="21E7CBD7" w:rsidR="00931EDB" w:rsidRPr="006325F3" w:rsidRDefault="00931ED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32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810" w:type="dxa"/>
            <w:noWrap/>
          </w:tcPr>
          <w:p w14:paraId="12646E0C" w14:textId="5483AA35" w:rsidR="00931EDB" w:rsidRPr="006325F3" w:rsidRDefault="00931ED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32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810" w:type="dxa"/>
            <w:noWrap/>
          </w:tcPr>
          <w:p w14:paraId="31DE8B7E" w14:textId="5A258872" w:rsidR="00931EDB" w:rsidRPr="006325F3" w:rsidRDefault="00931ED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32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2160" w:type="dxa"/>
            <w:noWrap/>
          </w:tcPr>
          <w:p w14:paraId="419A1F0A" w14:textId="5E55677F" w:rsidR="00931EDB" w:rsidRPr="006325F3" w:rsidRDefault="00931ED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32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**</w:t>
            </w:r>
          </w:p>
        </w:tc>
        <w:tc>
          <w:tcPr>
            <w:tcW w:w="720" w:type="dxa"/>
            <w:noWrap/>
          </w:tcPr>
          <w:p w14:paraId="50A59A4C" w14:textId="7F7FCE0A" w:rsidR="00931EDB" w:rsidRPr="006325F3" w:rsidRDefault="006325F3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32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630" w:type="dxa"/>
            <w:noWrap/>
          </w:tcPr>
          <w:p w14:paraId="7C1D4360" w14:textId="6510535C" w:rsidR="00931EDB" w:rsidRPr="006325F3" w:rsidRDefault="006325F3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32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720" w:type="dxa"/>
            <w:noWrap/>
          </w:tcPr>
          <w:p w14:paraId="09AEBE0D" w14:textId="3E5AE8D5" w:rsidR="00931EDB" w:rsidRPr="006325F3" w:rsidRDefault="006325F3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32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900" w:type="dxa"/>
            <w:noWrap/>
          </w:tcPr>
          <w:p w14:paraId="0FBDBC16" w14:textId="40A3093F" w:rsidR="00931EDB" w:rsidRPr="006325F3" w:rsidRDefault="006325F3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32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9</w:t>
            </w:r>
          </w:p>
        </w:tc>
      </w:tr>
      <w:tr w:rsidR="00F2677B" w:rsidRPr="00A02DE8" w14:paraId="78936F11" w14:textId="77777777" w:rsidTr="00592C0D">
        <w:trPr>
          <w:trHeight w:val="300"/>
        </w:trPr>
        <w:tc>
          <w:tcPr>
            <w:tcW w:w="1530" w:type="dxa"/>
            <w:noWrap/>
          </w:tcPr>
          <w:p w14:paraId="47964CA8" w14:textId="64BB19BF" w:rsidR="00F2677B" w:rsidRPr="00A02DE8" w:rsidRDefault="00F2677B" w:rsidP="00F2677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hen, Y. W. </w:t>
            </w:r>
          </w:p>
        </w:tc>
        <w:tc>
          <w:tcPr>
            <w:tcW w:w="663" w:type="dxa"/>
            <w:noWrap/>
          </w:tcPr>
          <w:p w14:paraId="6C0797EE" w14:textId="78D79E2F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30" w:type="dxa"/>
            <w:noWrap/>
          </w:tcPr>
          <w:p w14:paraId="7A5C6990" w14:textId="12C18442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464AACED" w14:textId="5AF02533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39D8E46D" w14:textId="49CFEDCC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50C00BC1" w14:textId="48E2748A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noWrap/>
          </w:tcPr>
          <w:p w14:paraId="728FC300" w14:textId="329DAC46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noWrap/>
          </w:tcPr>
          <w:p w14:paraId="1038D9AE" w14:textId="65E6C09C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</w:tcPr>
          <w:p w14:paraId="7003934B" w14:textId="60780FF0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54368F18" w14:textId="79086045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</w:tcPr>
          <w:p w14:paraId="4C1C6675" w14:textId="51624175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F2677B" w:rsidRPr="00A02DE8" w14:paraId="5B447939" w14:textId="77777777" w:rsidTr="00592C0D">
        <w:trPr>
          <w:trHeight w:val="300"/>
        </w:trPr>
        <w:tc>
          <w:tcPr>
            <w:tcW w:w="1530" w:type="dxa"/>
            <w:noWrap/>
          </w:tcPr>
          <w:p w14:paraId="660D2D84" w14:textId="2C3B6B7D" w:rsidR="00F2677B" w:rsidRPr="00A02DE8" w:rsidRDefault="00F2677B" w:rsidP="00F2677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3" w:name="_Hlk111329369"/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Wong, N. D. </w:t>
            </w:r>
            <w:bookmarkEnd w:id="13"/>
          </w:p>
        </w:tc>
        <w:tc>
          <w:tcPr>
            <w:tcW w:w="663" w:type="dxa"/>
            <w:noWrap/>
          </w:tcPr>
          <w:p w14:paraId="22980882" w14:textId="377C4BFF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2004</w:t>
            </w:r>
          </w:p>
        </w:tc>
        <w:tc>
          <w:tcPr>
            <w:tcW w:w="630" w:type="dxa"/>
            <w:noWrap/>
          </w:tcPr>
          <w:p w14:paraId="3D8B17C0" w14:textId="77777777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1C1B0741" w14:textId="24FBA06F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53F20EAC" w14:textId="64468E99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0829AFF5" w14:textId="01D98057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noWrap/>
          </w:tcPr>
          <w:p w14:paraId="42500AD1" w14:textId="4F3863B9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noWrap/>
          </w:tcPr>
          <w:p w14:paraId="13BBD257" w14:textId="41568434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</w:tcPr>
          <w:p w14:paraId="278101FD" w14:textId="2F1A8A1F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1B360B19" w14:textId="283188D3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</w:tcPr>
          <w:p w14:paraId="03547CCD" w14:textId="0F5ADE06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F2677B" w:rsidRPr="00A02DE8" w14:paraId="521A9231" w14:textId="77777777" w:rsidTr="00592C0D">
        <w:trPr>
          <w:trHeight w:val="300"/>
        </w:trPr>
        <w:tc>
          <w:tcPr>
            <w:tcW w:w="1530" w:type="dxa"/>
            <w:noWrap/>
          </w:tcPr>
          <w:p w14:paraId="79F45D61" w14:textId="1C57038B" w:rsidR="00F2677B" w:rsidRPr="00A02DE8" w:rsidRDefault="00F2677B" w:rsidP="00F2677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4" w:name="_Hlk111330108"/>
            <w:r w:rsidRPr="00B815CE">
              <w:rPr>
                <w:rFonts w:asciiTheme="majorBidi" w:hAnsiTheme="majorBidi" w:cstheme="majorBidi"/>
                <w:sz w:val="20"/>
                <w:szCs w:val="20"/>
              </w:rPr>
              <w:t xml:space="preserve">Zeb, I. </w:t>
            </w:r>
            <w:bookmarkEnd w:id="14"/>
          </w:p>
        </w:tc>
        <w:tc>
          <w:tcPr>
            <w:tcW w:w="663" w:type="dxa"/>
            <w:noWrap/>
          </w:tcPr>
          <w:p w14:paraId="2EAF4BD9" w14:textId="41D90C3C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15CE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630" w:type="dxa"/>
            <w:noWrap/>
          </w:tcPr>
          <w:p w14:paraId="15FD962E" w14:textId="2C0437B7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3C772E17" w14:textId="38DA2F6A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432FF7DB" w14:textId="2559B75F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</w:tcPr>
          <w:p w14:paraId="22445BAF" w14:textId="7DDC8462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noWrap/>
          </w:tcPr>
          <w:p w14:paraId="337E1B39" w14:textId="2DE28F88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noWrap/>
          </w:tcPr>
          <w:p w14:paraId="07E71A99" w14:textId="41D356AF" w:rsidR="00F2677B" w:rsidRPr="00A02DE8" w:rsidRDefault="00F2677B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noWrap/>
          </w:tcPr>
          <w:p w14:paraId="47F41E99" w14:textId="5BB70E3A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noWrap/>
          </w:tcPr>
          <w:p w14:paraId="7B46A434" w14:textId="18A9B6B7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02D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</w:tcPr>
          <w:p w14:paraId="601649D0" w14:textId="63B146FF" w:rsidR="00F2677B" w:rsidRPr="00A02DE8" w:rsidRDefault="00CC5637" w:rsidP="00F2677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</w:tbl>
    <w:p w14:paraId="323F271D" w14:textId="3F483F02" w:rsidR="00A02DE8" w:rsidRPr="00A02DE8" w:rsidRDefault="00A02DE8" w:rsidP="00A02DE8">
      <w:pPr>
        <w:tabs>
          <w:tab w:val="left" w:pos="1020"/>
        </w:tabs>
      </w:pPr>
    </w:p>
    <w:p w14:paraId="2ACAD62D" w14:textId="6FD6E40D" w:rsidR="00A02DE8" w:rsidRDefault="00A02DE8" w:rsidP="00A02DE8"/>
    <w:p w14:paraId="21F7C115" w14:textId="38B70DEF" w:rsidR="00BB15B5" w:rsidRDefault="00BB15B5" w:rsidP="00A02DE8"/>
    <w:p w14:paraId="619E525A" w14:textId="11CA404F" w:rsidR="00BB15B5" w:rsidRDefault="00BB15B5" w:rsidP="00A02DE8"/>
    <w:p w14:paraId="1711C29C" w14:textId="1F639F15" w:rsidR="00BB15B5" w:rsidRDefault="00BB15B5" w:rsidP="00A02DE8"/>
    <w:p w14:paraId="4BDABC40" w14:textId="2174B200" w:rsidR="00BB15B5" w:rsidRDefault="00BB15B5" w:rsidP="00A02DE8"/>
    <w:p w14:paraId="14DD802C" w14:textId="108AC71E" w:rsidR="00BB15B5" w:rsidRDefault="00BB15B5" w:rsidP="00A02DE8"/>
    <w:p w14:paraId="3705870A" w14:textId="6A1A6CDD" w:rsidR="00BB15B5" w:rsidRDefault="00BB15B5" w:rsidP="00A02DE8"/>
    <w:p w14:paraId="12CF3926" w14:textId="32D018A2" w:rsidR="00BB15B5" w:rsidRDefault="00BB15B5" w:rsidP="00A02DE8"/>
    <w:p w14:paraId="744DD0AC" w14:textId="684B3DCF" w:rsidR="00BB15B5" w:rsidRDefault="00BB15B5" w:rsidP="00A02DE8"/>
    <w:p w14:paraId="298F1A9F" w14:textId="71FD193B" w:rsidR="00BB15B5" w:rsidRDefault="00BB15B5" w:rsidP="00A02DE8"/>
    <w:p w14:paraId="15BDD39D" w14:textId="2E6BE628" w:rsidR="00BB15B5" w:rsidRDefault="00BB15B5" w:rsidP="00A02DE8"/>
    <w:p w14:paraId="7C69683D" w14:textId="72D0F8F3" w:rsidR="00BB15B5" w:rsidRDefault="00BB15B5" w:rsidP="00A02DE8"/>
    <w:p w14:paraId="55EB67CE" w14:textId="42FA2878" w:rsidR="00BB15B5" w:rsidRDefault="00BB15B5" w:rsidP="00A02DE8"/>
    <w:p w14:paraId="11EF6D3F" w14:textId="293EC1B6" w:rsidR="00BB15B5" w:rsidRDefault="00BB15B5" w:rsidP="00A02DE8"/>
    <w:p w14:paraId="679A22F4" w14:textId="1F3BE18E" w:rsidR="00BB15B5" w:rsidRDefault="00BB15B5" w:rsidP="00A02DE8"/>
    <w:p w14:paraId="2066D461" w14:textId="380C5318" w:rsidR="0066500E" w:rsidRPr="00592C0D" w:rsidRDefault="0066500E" w:rsidP="005B495A">
      <w:pPr>
        <w:rPr>
          <w:rFonts w:asciiTheme="majorBidi" w:hAnsiTheme="majorBidi" w:cstheme="majorBidi"/>
          <w:b/>
          <w:bCs/>
          <w:sz w:val="32"/>
          <w:szCs w:val="32"/>
          <w:highlight w:val="yellow"/>
        </w:rPr>
      </w:pPr>
      <w:r w:rsidRPr="00592C0D">
        <w:rPr>
          <w:rFonts w:asciiTheme="majorBidi" w:hAnsiTheme="majorBidi" w:cstheme="majorBidi"/>
          <w:b/>
          <w:bCs/>
          <w:sz w:val="32"/>
          <w:szCs w:val="32"/>
          <w:highlight w:val="yellow"/>
        </w:rPr>
        <w:lastRenderedPageBreak/>
        <w:t>Appendix II</w:t>
      </w:r>
    </w:p>
    <w:p w14:paraId="3442F2FF" w14:textId="7BF92755" w:rsidR="005B495A" w:rsidRPr="00592C0D" w:rsidRDefault="005B495A" w:rsidP="005B495A">
      <w:pPr>
        <w:rPr>
          <w:rFonts w:asciiTheme="majorBidi" w:hAnsiTheme="majorBidi" w:cstheme="majorBidi"/>
          <w:b/>
          <w:bCs/>
          <w:sz w:val="28"/>
          <w:szCs w:val="28"/>
          <w:highlight w:val="yellow"/>
        </w:rPr>
      </w:pPr>
      <w:r w:rsidRPr="00592C0D">
        <w:rPr>
          <w:rFonts w:asciiTheme="majorBidi" w:hAnsiTheme="majorBidi" w:cstheme="majorBidi"/>
          <w:b/>
          <w:bCs/>
          <w:sz w:val="28"/>
          <w:szCs w:val="28"/>
          <w:highlight w:val="yellow"/>
        </w:rPr>
        <w:t xml:space="preserve">Search strategy </w:t>
      </w:r>
    </w:p>
    <w:p w14:paraId="53B74CAB" w14:textId="7013E4F9" w:rsidR="005B495A" w:rsidRPr="00592C0D" w:rsidRDefault="00EE5DC4" w:rsidP="00F03C9F">
      <w:pPr>
        <w:rPr>
          <w:rFonts w:asciiTheme="majorBidi" w:hAnsiTheme="majorBidi" w:cstheme="majorBidi"/>
          <w:b/>
          <w:bCs/>
          <w:sz w:val="28"/>
          <w:szCs w:val="28"/>
          <w:highlight w:val="yellow"/>
        </w:rPr>
      </w:pPr>
      <w:r w:rsidRPr="00592C0D">
        <w:rPr>
          <w:rFonts w:asciiTheme="majorBidi" w:hAnsiTheme="majorBidi" w:cstheme="majorBidi"/>
          <w:b/>
          <w:bCs/>
          <w:sz w:val="28"/>
          <w:szCs w:val="28"/>
          <w:highlight w:val="yellow"/>
        </w:rPr>
        <w:t>PubMed</w:t>
      </w:r>
      <w:r w:rsidR="005B495A" w:rsidRPr="00592C0D">
        <w:rPr>
          <w:rFonts w:asciiTheme="majorBidi" w:hAnsiTheme="majorBidi" w:cstheme="majorBidi"/>
          <w:b/>
          <w:bCs/>
          <w:sz w:val="28"/>
          <w:szCs w:val="28"/>
          <w:highlight w:val="yellow"/>
        </w:rPr>
        <w:t xml:space="preserve">: </w:t>
      </w:r>
    </w:p>
    <w:tbl>
      <w:tblPr>
        <w:tblStyle w:val="TableGrid"/>
        <w:tblW w:w="9389" w:type="dxa"/>
        <w:tblLook w:val="04A0" w:firstRow="1" w:lastRow="0" w:firstColumn="1" w:lastColumn="0" w:noHBand="0" w:noVBand="1"/>
      </w:tblPr>
      <w:tblGrid>
        <w:gridCol w:w="805"/>
        <w:gridCol w:w="4840"/>
        <w:gridCol w:w="2162"/>
        <w:gridCol w:w="1582"/>
      </w:tblGrid>
      <w:tr w:rsidR="005B495A" w:rsidRPr="00592C0D" w14:paraId="128C5533" w14:textId="77777777" w:rsidTr="00EE5DC4">
        <w:trPr>
          <w:trHeight w:val="30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7787A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D</w:t>
            </w:r>
          </w:p>
        </w:tc>
        <w:tc>
          <w:tcPr>
            <w:tcW w:w="4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685C7CD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Query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EB11A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D2409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Results</w:t>
            </w:r>
          </w:p>
        </w:tc>
      </w:tr>
      <w:tr w:rsidR="0045748C" w:rsidRPr="00592C0D" w14:paraId="0EBFAC9C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EAE209" w14:textId="134C6545" w:rsidR="0045748C" w:rsidRPr="00592C0D" w:rsidRDefault="00EE5DC4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29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EE471D" w14:textId="631F8DBD" w:rsidR="00F03C9F" w:rsidRPr="00592C0D" w:rsidRDefault="0045748C" w:rsidP="00EE5DC4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Search</w:t>
            </w:r>
            <w:r w:rsidR="00F03C9F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((((((((#7)) AND ((((#12))) AND (#13)) NOT ((((((((((((((#28))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2B0730" w14:textId="538BC3FC" w:rsidR="0045748C" w:rsidRPr="00592C0D" w:rsidRDefault="00F03C9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bookmarkStart w:id="15" w:name="_Hlk131330185"/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416</w:t>
            </w:r>
            <w:bookmarkEnd w:id="15"/>
          </w:p>
        </w:tc>
      </w:tr>
      <w:tr w:rsidR="00094A7F" w:rsidRPr="00592C0D" w14:paraId="527DECD5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CFEEFC" w14:textId="3DA78D2A" w:rsidR="00094A7F" w:rsidRPr="00592C0D" w:rsidRDefault="0045748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28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10266B" w14:textId="63935B17" w:rsidR="0045748C" w:rsidRPr="00592C0D" w:rsidRDefault="00094A7F" w:rsidP="00A5469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Search</w:t>
            </w:r>
            <w:r w:rsidR="0045748C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(((((((((((((#14) OR (#15)) OR (#16)) OR (#17)) OR (#18)) OR (#19)) OR (#20)) OR (#21)) OR (#22)) OR (#23)) OR (#24)) OR (#25)) OR (#26)) OR (#27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9EADCA" w14:textId="3E27979C" w:rsidR="00094A7F" w:rsidRPr="00592C0D" w:rsidRDefault="0045748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,063,503</w:t>
            </w:r>
          </w:p>
        </w:tc>
      </w:tr>
      <w:tr w:rsidR="00094A7F" w:rsidRPr="00592C0D" w14:paraId="359A1F17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F908C0" w14:textId="312C219A" w:rsidR="00094A7F" w:rsidRPr="00592C0D" w:rsidRDefault="0045748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27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D1A33D" w14:textId="6AC17293" w:rsidR="00094A7F" w:rsidRPr="00592C0D" w:rsidRDefault="00094A7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Search Rheumatoid Arthritis[TIAB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702DCE" w14:textId="6168AD66" w:rsidR="00094A7F" w:rsidRPr="00592C0D" w:rsidRDefault="00094A7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20,193</w:t>
            </w:r>
          </w:p>
        </w:tc>
      </w:tr>
      <w:tr w:rsidR="00094A7F" w:rsidRPr="00592C0D" w14:paraId="1DA55057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6C3099" w14:textId="772E79B8" w:rsidR="00094A7F" w:rsidRPr="00592C0D" w:rsidRDefault="0045748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26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91182C" w14:textId="32AFB221" w:rsidR="00094A7F" w:rsidRPr="00592C0D" w:rsidRDefault="00094A7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Search "Arthritis, Rheumatoid"[Mesh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5951D6" w14:textId="3C709468" w:rsidR="00094A7F" w:rsidRPr="00592C0D" w:rsidRDefault="00094A7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24,647</w:t>
            </w:r>
          </w:p>
        </w:tc>
      </w:tr>
      <w:tr w:rsidR="00094A7F" w:rsidRPr="00592C0D" w14:paraId="1FB37E86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81A00C" w14:textId="2BB70708" w:rsidR="00094A7F" w:rsidRPr="00592C0D" w:rsidRDefault="0045748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25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E5D7CF" w14:textId="4321643F" w:rsidR="00094A7F" w:rsidRPr="00592C0D" w:rsidRDefault="00094A7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Search Systemic Lupus Erythematosus[TIAB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94FCCF" w14:textId="711E914C" w:rsidR="00094A7F" w:rsidRPr="00592C0D" w:rsidRDefault="00094A7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8,166</w:t>
            </w:r>
          </w:p>
        </w:tc>
      </w:tr>
      <w:tr w:rsidR="00094A7F" w:rsidRPr="00592C0D" w14:paraId="0D4973A4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49C183" w14:textId="2F1BE2B2" w:rsidR="00094A7F" w:rsidRPr="00592C0D" w:rsidRDefault="0045748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24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918399" w14:textId="656A8B49" w:rsidR="00094A7F" w:rsidRPr="00592C0D" w:rsidRDefault="00094A7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Search “Lupus Erythematosus, Systemic” [Mesh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726996" w14:textId="0530ECFA" w:rsidR="00094A7F" w:rsidRPr="00592C0D" w:rsidRDefault="00094A7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66,463</w:t>
            </w:r>
          </w:p>
        </w:tc>
      </w:tr>
      <w:tr w:rsidR="00094A7F" w:rsidRPr="00592C0D" w14:paraId="050FAF91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A2C95D" w14:textId="0C0914CF" w:rsidR="00094A7F" w:rsidRPr="00592C0D" w:rsidRDefault="0045748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23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13B539" w14:textId="366F7697" w:rsidR="00094A7F" w:rsidRPr="00592C0D" w:rsidRDefault="00094A7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Search Human Immunodeficiency Virus[TIAB] OR Immunodeficiency Virus, Human[TIAB] OR AIDS Virus[TIAB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1C2DA3" w14:textId="7C572843" w:rsidR="00094A7F" w:rsidRPr="00592C0D" w:rsidRDefault="00094A7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97,459</w:t>
            </w:r>
          </w:p>
        </w:tc>
      </w:tr>
      <w:tr w:rsidR="00094A7F" w:rsidRPr="00592C0D" w14:paraId="5E85451E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E08CAD" w14:textId="4E1E2E25" w:rsidR="00094A7F" w:rsidRPr="00592C0D" w:rsidRDefault="0045748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22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81C381" w14:textId="1FD01E8A" w:rsidR="00094A7F" w:rsidRPr="00592C0D" w:rsidRDefault="00094A7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Search “HIV” [Mesh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36130A" w14:textId="40DE83B7" w:rsidR="00094A7F" w:rsidRPr="00592C0D" w:rsidRDefault="00A5469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06,968</w:t>
            </w:r>
          </w:p>
        </w:tc>
      </w:tr>
      <w:tr w:rsidR="005B495A" w:rsidRPr="00592C0D" w14:paraId="2514C9EE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D3688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21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1D14E" w14:textId="52E9E262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094A7F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Dialyses, Renal[TIAB] OR Dialysis, Renal[TIAB] OR Renal Dialysis[TIAB] OR Hemodialysis[TIAB] OR Hemodialysis[TIAB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76545" w14:textId="57811377" w:rsidR="005B495A" w:rsidRPr="00592C0D" w:rsidRDefault="00A5469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19,620</w:t>
            </w:r>
          </w:p>
        </w:tc>
      </w:tr>
      <w:tr w:rsidR="005B495A" w:rsidRPr="00592C0D" w14:paraId="7537DF06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37C57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20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5D705" w14:textId="72B4624D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094A7F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“Renal Dialysis”[Mesh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6A43F" w14:textId="52DF1D49" w:rsidR="005B495A" w:rsidRPr="00592C0D" w:rsidRDefault="00A5469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25,227</w:t>
            </w:r>
          </w:p>
        </w:tc>
      </w:tr>
      <w:tr w:rsidR="005B495A" w:rsidRPr="00592C0D" w14:paraId="68E10BAD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3D6B9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9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166A1" w14:textId="4AB1B57D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094A7F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End-stage Kidney Disease[TIAB] OR Disease, End-stage Kidney[TIAB] OR End stage Kidney Disease[TIAB] OR Kidney Disease, End-stage[TIAB] OR End stage Renal Disease[TIAB] OR ESRD[TIAB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AE5DD" w14:textId="53BBF399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48,338</w:t>
            </w:r>
          </w:p>
        </w:tc>
      </w:tr>
      <w:tr w:rsidR="005B495A" w:rsidRPr="00592C0D" w14:paraId="5EC821E2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9D520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8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1E7F7" w14:textId="4AD4D288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094A7F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“Kidney Failure, Chronic”[Mesh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CE98A" w14:textId="6453E716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00,458</w:t>
            </w:r>
          </w:p>
        </w:tc>
      </w:tr>
      <w:tr w:rsidR="005B495A" w:rsidRPr="00592C0D" w14:paraId="2A7CB260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8B145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7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57990" w14:textId="4DD177D3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B244FD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Disease, Kidney[TIAB] OR Diseases, Kidney[TIAB] OR Kidney Disease[TIAB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54674" w14:textId="6806A326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02,679</w:t>
            </w:r>
          </w:p>
        </w:tc>
      </w:tr>
      <w:tr w:rsidR="005B495A" w:rsidRPr="00592C0D" w14:paraId="23BD4AF2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3C560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6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7A5B4" w14:textId="30DEAECF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B244FD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“Kidney Diseases”[Mesh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CBC36" w14:textId="4834D768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68,640</w:t>
            </w:r>
          </w:p>
        </w:tc>
      </w:tr>
      <w:tr w:rsidR="005B495A" w:rsidRPr="00592C0D" w14:paraId="7BC4FCA2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0EBE6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5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6A30E" w14:textId="42F5706A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B244FD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“Chronic Kidney Disease”[TIAB] OR “CKD”[TIAB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A3B62" w14:textId="3F24B82B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75,052</w:t>
            </w:r>
          </w:p>
        </w:tc>
      </w:tr>
      <w:tr w:rsidR="005B495A" w:rsidRPr="00592C0D" w14:paraId="1A748A66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CD17B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4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D34A0" w14:textId="012C1566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3815F2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“</w:t>
            </w:r>
            <w:r w:rsidR="00B244FD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Renal Insufficiency, Chronic</w:t>
            </w:r>
            <w:r w:rsidR="003815F2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”</w:t>
            </w:r>
            <w:r w:rsidR="00B244FD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</w:t>
            </w:r>
            <w:r w:rsidR="003815F2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[Mesh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8A8E7" w14:textId="50FC17D9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32,812</w:t>
            </w:r>
          </w:p>
        </w:tc>
      </w:tr>
      <w:tr w:rsidR="005B495A" w:rsidRPr="00592C0D" w14:paraId="529B70AE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E34DD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3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EB289" w14:textId="7CCE0B76" w:rsidR="003815F2" w:rsidRPr="00592C0D" w:rsidRDefault="005B495A" w:rsidP="003815F2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Search</w:t>
            </w:r>
            <w:r w:rsidR="003815F2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</w:t>
            </w:r>
            <w:r w:rsidR="003815F2" w:rsidRPr="00592C0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</w:rPr>
              <w:t>Coronary Artery calcification[TIAB] OR Coronary Artery calcification score[TIAB] OR Coronary Artery calcium score[TIAB] OR Coronary Artery calcium[TIAB] OR Coronary Artery calcium scoring[TIAB] OR Coronary calcium score[TIAB] OR CAC Score[TIAB] OR Calcific Coronary Artery Disease[TIAB] OR Calcified Coronary Artery Disease[TIAB] OR coronary arterial calcification[TIAB] OR calcific coronary disease[TIAB] OR calcified coronary artery[TIAB] OR calcifying coronary artery[TIAB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43114" w14:textId="56AF4715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8,792</w:t>
            </w:r>
          </w:p>
        </w:tc>
      </w:tr>
      <w:tr w:rsidR="005B495A" w:rsidRPr="00592C0D" w14:paraId="1423F1BA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EA7B1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2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3FB07" w14:textId="3DAFCAB8" w:rsidR="003815F2" w:rsidRPr="00592C0D" w:rsidRDefault="005B495A" w:rsidP="00A5469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3815F2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((#8) OR (#9) OR (#10) OR (#11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2318F" w14:textId="1450DF8F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13,242</w:t>
            </w:r>
          </w:p>
        </w:tc>
      </w:tr>
      <w:tr w:rsidR="005B495A" w:rsidRPr="00592C0D" w14:paraId="665CD4EB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D1794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1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E6CA6" w14:textId="5DC59023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E848B4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High-density lipoprotein cholesterol[TIAB] OR  HDL-C[TIAB] OR High Density Lipoprotein Cholesterol[TIAB] OR Cholesterol, HDL[TIAB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AD4A6" w14:textId="14B81C95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44,163</w:t>
            </w:r>
          </w:p>
        </w:tc>
      </w:tr>
      <w:tr w:rsidR="005B495A" w:rsidRPr="00592C0D" w14:paraId="33F87E49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13BE0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0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2C78F" w14:textId="025E81BB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E848B4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“Cholesterol, HDL” [Mesh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E81DB" w14:textId="0217460A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1,102</w:t>
            </w:r>
          </w:p>
        </w:tc>
      </w:tr>
      <w:tr w:rsidR="005B495A" w:rsidRPr="00592C0D" w14:paraId="5E0B2128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1742F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9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31BB9" w14:textId="7FF9A2A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E848B4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High-Density Lipoproteins[TIAB] OR High Density Lipoproteins[TIAB] OR High Density Lipoprotein[TIAB] OR HDL[TIAB] OR HDL Lipoproteins[TIAB] OR Lipoproteins, HDL[TIAB] OR Lipoprotein, High-Density[TIAB] OR Lipoproteins, High-Density[TIAB] OR Heavy Lipoproteins[TIAB] OR Lipoproteins, Heavy[TIAB] OR Density Lipoprotein, High[TIAB] OR Lipoprotein, High Density[TIAB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B4A37" w14:textId="09157522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02,676</w:t>
            </w:r>
          </w:p>
        </w:tc>
      </w:tr>
      <w:tr w:rsidR="005B495A" w:rsidRPr="00592C0D" w14:paraId="3CED2DAF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3DB10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8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7E55A" w14:textId="001FC0F2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E848B4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“Lipoproteins, HDL” [Mesh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6A74E" w14:textId="410B0128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47,417</w:t>
            </w:r>
          </w:p>
        </w:tc>
      </w:tr>
      <w:tr w:rsidR="005B495A" w:rsidRPr="00592C0D" w14:paraId="2BB09269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E5DF3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7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72924" w14:textId="6448554A" w:rsidR="00542578" w:rsidRPr="00592C0D" w:rsidRDefault="005B495A" w:rsidP="00A5469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542578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((((#1) OR (#2)) OR (#</w:t>
            </w:r>
            <w:r w:rsidR="00E848B4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</w:t>
            </w:r>
            <w:r w:rsidR="00542578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)) OR (</w:t>
            </w:r>
            <w:r w:rsidR="00E848B4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4</w:t>
            </w:r>
            <w:r w:rsidR="00542578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)) OR (</w:t>
            </w:r>
            <w:r w:rsidR="00E848B4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5</w:t>
            </w:r>
            <w:r w:rsidR="00542578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)) OR (</w:t>
            </w:r>
            <w:r w:rsidR="00E848B4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6</w:t>
            </w:r>
            <w:r w:rsidR="00542578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21946" w14:textId="782C0796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  <w:shd w:val="clear" w:color="auto" w:fill="FFFFFF"/>
              </w:rPr>
              <w:t>2,773,150</w:t>
            </w:r>
          </w:p>
        </w:tc>
      </w:tr>
      <w:tr w:rsidR="005B495A" w:rsidRPr="00592C0D" w14:paraId="17D8ACDA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D82EA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lastRenderedPageBreak/>
              <w:t>#6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40A66" w14:textId="67656201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542578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Disease, Coronary[TIAB] OR Diseases, Coronary*[TIAB] OR Coronary Diseases[TIAB] OR Coronary Heart Disease[TIAB] OR Coronary Heart Diseases[TIAB] OR Coronary Heart Diseases[TIAB] OR Disease, Coronary Heart[TIAB] OR Diseases, Coronary Heart[TIAB] OR Heart Disease, Coronary[TIAB] OR Heart Diseases, Coronary[TIAB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FB829" w14:textId="548CC097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7,828</w:t>
            </w:r>
          </w:p>
        </w:tc>
      </w:tr>
      <w:tr w:rsidR="005B495A" w:rsidRPr="00592C0D" w14:paraId="3310BAA8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BE442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5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0B99A" w14:textId="7D90DF32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542578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‘’Coronary Disease’’[Mesh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D2C13" w14:textId="291B0A8D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234,597</w:t>
            </w:r>
          </w:p>
        </w:tc>
      </w:tr>
      <w:tr w:rsidR="005B495A" w:rsidRPr="00592C0D" w14:paraId="2BE72D7D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58C22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4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DCAAB" w14:textId="376D9CFA" w:rsidR="005B495A" w:rsidRPr="00592C0D" w:rsidRDefault="005B495A" w:rsidP="00542578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876162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Cardiovascular Disease[TIAB] OR Disease, Cardiovascular[TIAB] OR Diseases, Cardiovascular[TIAB] 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4E58D" w14:textId="6A711E71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67,924</w:t>
            </w:r>
          </w:p>
        </w:tc>
      </w:tr>
      <w:tr w:rsidR="005B495A" w:rsidRPr="00592C0D" w14:paraId="02B9B3C6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8D107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3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7D15C" w14:textId="52864825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876162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"Cardiovascular Diseases"[Mesh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78BC5" w14:textId="63997FD5" w:rsidR="005B495A" w:rsidRPr="00592C0D" w:rsidRDefault="005F1343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2,692,278</w:t>
            </w:r>
          </w:p>
        </w:tc>
      </w:tr>
      <w:tr w:rsidR="005B495A" w:rsidRPr="00592C0D" w14:paraId="2B8280F2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2770B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2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D98C0" w14:textId="476F721B" w:rsidR="005B495A" w:rsidRPr="00592C0D" w:rsidRDefault="005B495A" w:rsidP="00876162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0A553F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Artery Disease, Coronary[TIAB] OR Artery Diseases, Coronary*[TIAB] OR Coronary Artery Diseases[TIAB] OR Disease, Coronary Artery*[TIAB] OR Diseases, Coronary Artery[TIAB] OR Coronary Arteriosclerosis[TIAB] OR Arterioscleroses, Coronary[TIAB] OR Coronary Arterioscleroses[TIAB] OR Atherosclerosis, Coronary[TIAB] OR Atheroscleroses, Coronary[TIAB] OR Coronary Atheroscleroses[TIAB] OR Coronary Atherosclerosis[TIAB] OR Arteriosclerosis, Coronary[TIAB] 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9A742" w14:textId="65FFEFD0" w:rsidR="005B495A" w:rsidRPr="00592C0D" w:rsidRDefault="00F03C9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96,308</w:t>
            </w:r>
          </w:p>
        </w:tc>
      </w:tr>
      <w:tr w:rsidR="005B495A" w:rsidRPr="00592C0D" w14:paraId="12332D59" w14:textId="77777777" w:rsidTr="00EE5DC4">
        <w:trPr>
          <w:trHeight w:val="29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98208" w14:textId="77777777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</w:t>
            </w:r>
          </w:p>
        </w:tc>
        <w:tc>
          <w:tcPr>
            <w:tcW w:w="7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E36A3" w14:textId="448D483A" w:rsidR="005B495A" w:rsidRPr="00592C0D" w:rsidRDefault="005B495A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Search </w:t>
            </w:r>
            <w:r w:rsidR="000A553F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"Coronary Artery Disease"[Mesh]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2DADD" w14:textId="6C681F88" w:rsidR="005B495A" w:rsidRPr="00592C0D" w:rsidRDefault="00F03C9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74,564</w:t>
            </w:r>
          </w:p>
        </w:tc>
      </w:tr>
    </w:tbl>
    <w:p w14:paraId="505F79BC" w14:textId="77777777" w:rsidR="005B495A" w:rsidRPr="00592C0D" w:rsidRDefault="005B495A" w:rsidP="005B495A">
      <w:pPr>
        <w:spacing w:after="0" w:line="240" w:lineRule="auto"/>
        <w:rPr>
          <w:highlight w:val="yellow"/>
        </w:rPr>
      </w:pPr>
    </w:p>
    <w:p w14:paraId="3AEF6ACE" w14:textId="77777777" w:rsidR="00EE5DC4" w:rsidRPr="00592C0D" w:rsidRDefault="00EE5DC4" w:rsidP="003B0611">
      <w:pPr>
        <w:rPr>
          <w:rFonts w:asciiTheme="majorBidi" w:hAnsiTheme="majorBidi" w:cstheme="majorBidi"/>
          <w:b/>
          <w:bCs/>
          <w:sz w:val="28"/>
          <w:szCs w:val="28"/>
          <w:highlight w:val="yellow"/>
        </w:rPr>
      </w:pPr>
    </w:p>
    <w:p w14:paraId="704786F1" w14:textId="464407E3" w:rsidR="005B495A" w:rsidRPr="00592C0D" w:rsidRDefault="009C5470" w:rsidP="003B0611">
      <w:pPr>
        <w:rPr>
          <w:rFonts w:asciiTheme="majorBidi" w:hAnsiTheme="majorBidi" w:cstheme="majorBidi"/>
          <w:b/>
          <w:bCs/>
          <w:sz w:val="28"/>
          <w:szCs w:val="28"/>
          <w:highlight w:val="yellow"/>
        </w:rPr>
      </w:pPr>
      <w:r w:rsidRPr="00592C0D">
        <w:rPr>
          <w:rFonts w:asciiTheme="majorBidi" w:hAnsiTheme="majorBidi" w:cstheme="majorBidi"/>
          <w:b/>
          <w:bCs/>
          <w:sz w:val="28"/>
          <w:szCs w:val="28"/>
          <w:highlight w:val="yellow"/>
        </w:rPr>
        <w:t xml:space="preserve">Embas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0"/>
        <w:gridCol w:w="7065"/>
        <w:gridCol w:w="1525"/>
      </w:tblGrid>
      <w:tr w:rsidR="00F804CC" w:rsidRPr="00592C0D" w14:paraId="0271B5C8" w14:textId="0CDB841D" w:rsidTr="00F804CC"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0BFC5" w14:textId="77777777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D</w:t>
            </w: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9918E" w14:textId="77777777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Quer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81716" w14:textId="61C17904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Results</w:t>
            </w:r>
          </w:p>
        </w:tc>
      </w:tr>
      <w:tr w:rsidR="00F804CC" w:rsidRPr="00592C0D" w14:paraId="0CE06C75" w14:textId="204A9CEE" w:rsidTr="00F804CC"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75ED2" w14:textId="77777777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</w:t>
            </w: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D7BBA" w14:textId="36668F05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“Coronary Artery Disease”:ab,ti OR “Artery Disease, Coronary”:ab,ti OR “Artery Diseases, Coronary*”:ab,ti OR “Coronary Artery Diseases”:ab,ti OR “Disease, Coronary Artery*”:ab,ti OR “Diseases, Coronary Artery”:ab,ti OR “Coronary Atherosclerosis”:ab,ti OR “Arterioscleroses, Coronary”:ab,ti OR “Coronary Arterioscleroses”:ab,ti OR “Atherosclerosis, Coronary”:ab,ti OR “Atheroscleroses, Coronary”:ab,ti OR “Coronary Atheroscleroses”:ab,ti OR “Coronary Arteriosclerosis”:ab,ti OR “Arteriosclerosis, Coronary”:ab,ti OR “Cardiovascular Diseases”:ab,ti OR “Cardiovascular Disease”:ab,ti OR “Disease, Cardiovascular”:ab,ti OR “Diseases, Cardiovascular”:ab,ti OR “Coronary Disease”:ab,ti OR “Disease, Coronary”:ab,ti OR “Diseases, Coronary*”:ab,ti OR “Coronary Diseases”:ab,ti OR “Coronary Heart Disease”:ab,ti OR “Coronary Heart Diseases”:ab,ti OR “Disease, Coronary Heart”:ab,ti OR “Diseases, Coronary Heart”:ab,ti OR “Heart Disease, Coronary”:ab,ti OR “Heart Diseases, Coronary”:ab,ti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32C8D" w14:textId="44C499A3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27,314</w:t>
            </w:r>
          </w:p>
        </w:tc>
      </w:tr>
      <w:tr w:rsidR="00F804CC" w:rsidRPr="00592C0D" w14:paraId="14C5389A" w14:textId="0281121D" w:rsidTr="00F804CC"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D8ED6" w14:textId="77777777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2</w:t>
            </w: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D6269" w14:textId="323A4700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“Lipoproteins, HDL”:ab,ti OR “High-Density Lipoproteins”:ab,ti  OR “High Density Lipoproteins”:ab,ti OR “High Density Lipoprotein”:ab,ti OR “HDL”:ab,ti OR “HDL Lipoproteins”:ab,ti OR “Lipoproteins, HDL”:ab,ti OR “Lipoprotein, High-Density”:ab,ti OR “Lipoproteins, High-Density”:ab,ti OR “Heavy Lipoproteins”:ab,ti OR “Lipoproteins, Heavy”:ab,ti OR “Density Lipoprotein, High”:ab,ti OR “Lipoprotein, High Density”:ab,ti OR “Cholesterol, HDL”:ab,ti OR “High-density lipoprotein cholesterol”:ab,ti OR “HDL-C”:ab,ti OR “High Density Lipoprotein Cholesterol”:ab,ti OR “Cholesterol, HDL”:ab,ti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0A3CD" w14:textId="096D49D7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47,790</w:t>
            </w:r>
          </w:p>
        </w:tc>
      </w:tr>
      <w:tr w:rsidR="00F804CC" w:rsidRPr="00592C0D" w14:paraId="238012D8" w14:textId="29B8AAF8" w:rsidTr="00F804CC"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93958" w14:textId="77777777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3</w:t>
            </w: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9D728" w14:textId="5B51DD5C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“Coronary Artery calcification”:ab,ti OR “Coronary Artery calcification score”:ab,ti OR “Coronary Artery calcium score”:ab,ti OR “Coronary Artery calcium”:ab,ti OR “Coronary Artery calcium scoring”:ab,ti OR “CAC Score”:ab,ti OR “Coronary calcium score”:ab,ti OR “Calcific Coronary Artery Disease”:ab,ti OR “Calcified Coronary Artery Disease”:ab,ti OR “Calcified Coronary Artery Disease”:ab,ti OR “coronary arterial calcification”:ab,ti OR “calcific coronary disease”:ab,ti OR “calcified coronary artery”:ab,ti OR “calcifying coronary artery”:ab,ti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3BF1E" w14:textId="736236EC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1,566</w:t>
            </w:r>
          </w:p>
        </w:tc>
      </w:tr>
      <w:tr w:rsidR="00F804CC" w:rsidRPr="00592C0D" w14:paraId="60963382" w14:textId="55479F44" w:rsidTr="00F804CC"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F9EF2" w14:textId="77777777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4</w:t>
            </w: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15F6B" w14:textId="6C2FFCEF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(“Chronic Kidney Disease”:ab,ti OR “Chronic Kidney Diseases”:ab,ti OR “CKD”:ab,ti OR “Kidney Diseases”:ab,ti OR “Kidney Disease”:ab,ti OR “Disease, </w:t>
            </w: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lastRenderedPageBreak/>
              <w:t>Kidney”:ab,ti OR “Diseases, Kidney”:ab,ti OR “Kidney Failure, Chronic”:ab,ti OR “End-stage Kidney Disease”:ab,ti OR “ESRD”:ab,ti OR “Disease, End-stage Kidney”:ab,ti OR “End stage Kidney Disease”:ab,ti OR “Kidney Disease, End-stage”:ab,ti OR “End stage Renal Disease”:ab,ti OR “Renal Dialysis”:ab,ti OR “Dialyses, Renal”:ab,ti OR “Dialysis, Renal”:ab,ti OR “Renal Dialysis”:ab,ti OR “Hemodialysis”:ab,ti OR “Hemodialysis”:ab,ti OR “HIV”:ab,ti OR “Human Immunodeficiency Virus”:ab,ti OR “Immunodeficiency Virus, Human”:ab,ti OR “AIDS Virus”:ab,ti OR “Systemic Lupus Erythematosus”:ab,ti OR “Lupus Erythematosus, Systemic”:ab,ti OR “Rheumatoid Arthritis”:ab,ti OR “Arthritis, Rheumatoid”:ab,ti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5C47A" w14:textId="63C5F65E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lastRenderedPageBreak/>
              <w:t>1,020,960</w:t>
            </w:r>
          </w:p>
        </w:tc>
      </w:tr>
      <w:tr w:rsidR="00F804CC" w:rsidRPr="00592C0D" w14:paraId="73DB8060" w14:textId="533F4ED1" w:rsidTr="00F804CC"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2DF6F" w14:textId="77777777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lastRenderedPageBreak/>
              <w:t>#5</w:t>
            </w: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2A408" w14:textId="7FA305A3" w:rsidR="00F804CC" w:rsidRPr="00592C0D" w:rsidRDefault="003B0611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</w:t>
            </w:r>
            <w:r w:rsidR="00B053C6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</w:t>
            </w: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AND #</w:t>
            </w:r>
            <w:r w:rsidR="00B053C6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2</w:t>
            </w: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AND #</w:t>
            </w:r>
            <w:r w:rsidR="00B053C6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3 </w:t>
            </w: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NOT #</w:t>
            </w:r>
            <w:r w:rsidR="00B053C6"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F813E" w14:textId="2671FB7F" w:rsidR="00F804CC" w:rsidRPr="00592C0D" w:rsidRDefault="00F804CC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bookmarkStart w:id="16" w:name="_Hlk131330216"/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43</w:t>
            </w:r>
            <w:bookmarkEnd w:id="16"/>
          </w:p>
        </w:tc>
      </w:tr>
    </w:tbl>
    <w:p w14:paraId="20845993" w14:textId="77777777" w:rsidR="005B495A" w:rsidRPr="00592C0D" w:rsidRDefault="005B495A" w:rsidP="005B495A">
      <w:pPr>
        <w:rPr>
          <w:b/>
          <w:bCs/>
          <w:highlight w:val="yellow"/>
        </w:rPr>
      </w:pPr>
    </w:p>
    <w:p w14:paraId="10C207C0" w14:textId="74D5C26F" w:rsidR="00B053C6" w:rsidRPr="00592C0D" w:rsidRDefault="00B053C6" w:rsidP="00EE5DC4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sz w:val="28"/>
          <w:szCs w:val="28"/>
          <w:highlight w:val="yellow"/>
        </w:rPr>
      </w:pPr>
      <w:r w:rsidRPr="00592C0D">
        <w:rPr>
          <w:rFonts w:asciiTheme="majorBidi" w:hAnsiTheme="majorBidi" w:cstheme="majorBidi"/>
          <w:b/>
          <w:bCs/>
          <w:sz w:val="28"/>
          <w:szCs w:val="28"/>
          <w:highlight w:val="yellow"/>
        </w:rPr>
        <w:t xml:space="preserve">WO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7110"/>
        <w:gridCol w:w="1525"/>
      </w:tblGrid>
      <w:tr w:rsidR="001808CF" w:rsidRPr="00592C0D" w14:paraId="183E0767" w14:textId="77777777" w:rsidTr="00A23EF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50104" w14:textId="77777777" w:rsidR="001808CF" w:rsidRPr="00592C0D" w:rsidRDefault="001808CF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D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4F0AA" w14:textId="77777777" w:rsidR="001808CF" w:rsidRPr="00592C0D" w:rsidRDefault="001808CF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Quer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16720" w14:textId="77777777" w:rsidR="001808CF" w:rsidRPr="00592C0D" w:rsidRDefault="001808CF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Results</w:t>
            </w:r>
          </w:p>
        </w:tc>
      </w:tr>
      <w:tr w:rsidR="001808CF" w:rsidRPr="00592C0D" w14:paraId="33F9D534" w14:textId="77777777" w:rsidTr="00A23EF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EA68E" w14:textId="687B16EF" w:rsidR="001808CF" w:rsidRPr="00592C0D" w:rsidRDefault="001808CF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8488A" w14:textId="58106FF4" w:rsidR="001808CF" w:rsidRPr="00592C0D" w:rsidRDefault="001808CF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TS=("Coronary Artery Disease") OR TS=("Artery Disease, Coronary") OR TS=("Artery Diseases, Coronary") OR TS=("Coronary Artery Diseases") OR TS=("Disease, Coronary Artery") OR TS=("Diseases, Coronary Artery") OR TS=("Coronary Arteriosclerosis") OR TS=("Arterioscleroses, Coronary") OR TS=("Coronary Arterioscleroses") OR TS=("Atherosclerosis, Coronary") OR TS=("Atheroscleroses, Coronary") OR TS=("Coronary Atheroscleroses") OR TS=("Coronary Atherosclerosis") OR TS=("Arteriosclerosis, Coronary") OR TS=("Cardiovascular Diseases") OR TS=("Cardiovascular Disease") OR TS=("Disease, Cardiovascular") OR TS=("Diseases, Cardiovascular") OR TS=("Coronary Disease") OR TS=("Disease, Coronary") OR TS=("Diseases, Coronary") OR TS=("Coronary Diseases") OR TS=("Coronary Heart Disease") OR TS=("Coronary Heart Diseases") OR TS=("Disease, Coronary Heart") OR TS=("Diseases, Coronary Heart") OR TS=("Heart Disease, Coronary") OR TS=("Heart Diseases, Coronary")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39D63" w14:textId="36E901D9" w:rsidR="001808CF" w:rsidRPr="00592C0D" w:rsidRDefault="001808CF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25,859</w:t>
            </w:r>
          </w:p>
        </w:tc>
      </w:tr>
      <w:tr w:rsidR="001808CF" w:rsidRPr="00592C0D" w14:paraId="296DE9BB" w14:textId="77777777" w:rsidTr="00A23EF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4F77F" w14:textId="087C21B7" w:rsidR="001808CF" w:rsidRPr="00592C0D" w:rsidRDefault="001808CF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2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7812E" w14:textId="1ADBECEA" w:rsidR="001808CF" w:rsidRPr="00592C0D" w:rsidRDefault="001808CF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TS=("Lipoproteins, HDL") OR TS=("High-Density Lipoproteins") OR TS=("High Density Lipoproteins") OR TS=("High Density Lipoprotein") OR TS=("HDL") OR TS=("HDL Lipoproteins") OR TS=("Lipoproteins, HDL") OR TS=("Lipoprotein, High-Density") OR TS=("Lipoproteins, High-Density ") OR TS=("Heavy Lipoproteins") OR TS=("Lipoproteins, Heavy") OR TS=("Density Lipoprotein, High") OR TS=("Lipoprotein, High Density") OR TS=("Cholesterol, HDL") OR TS=("High-density lipoprotein cholesterol") OR TS=("HDL-C") OR TS=("High Density Lipoprotein Cholesterol") OR TS=("Cholesterol, HDL")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38479" w14:textId="371D135B" w:rsidR="001808CF" w:rsidRPr="00592C0D" w:rsidRDefault="001808CF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13,343</w:t>
            </w:r>
          </w:p>
        </w:tc>
      </w:tr>
      <w:tr w:rsidR="001808CF" w:rsidRPr="00592C0D" w14:paraId="152C035C" w14:textId="77777777" w:rsidTr="00A23EF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C6141" w14:textId="7A05ECAF" w:rsidR="001808CF" w:rsidRPr="00592C0D" w:rsidRDefault="001808CF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3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BEEE8" w14:textId="30875140" w:rsidR="001808CF" w:rsidRPr="00592C0D" w:rsidRDefault="001808CF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(TS=("Coronary Artery Calcification") OR TS=("Coronary Artery Calcification Score") OR TS=("Coronary Artery Calcium Score") OR TS=("Coronary Artery Calcium") OR TS=("Coronary Artery Calcium Scoring") OR TS=("CAC Score") OR TS=("Coronary Calcium Score") OR TS=("Calcific Coronary Artery Disease") OR TS=("Calcified Coronary Artery Disease") OR TS=("Calcified Coronary Artery Disease") OR TS=("Coronary Arterial Calcification") OR TS=("Calcific Coronary Disease") OR TS=("Calcified Coronary Artery") OR TS=("Calcifying Coronary Artery")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8EA29" w14:textId="104DC19F" w:rsidR="001808CF" w:rsidRPr="00592C0D" w:rsidRDefault="001808CF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0,970</w:t>
            </w:r>
          </w:p>
        </w:tc>
      </w:tr>
      <w:tr w:rsidR="001808CF" w:rsidRPr="00592C0D" w14:paraId="1B09FE1A" w14:textId="77777777" w:rsidTr="00A23EF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99971" w14:textId="09D746AB" w:rsidR="001808CF" w:rsidRPr="00592C0D" w:rsidRDefault="001808CF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4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066A8" w14:textId="1B79D828" w:rsidR="001808CF" w:rsidRPr="00592C0D" w:rsidRDefault="00B90D2B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(TS=("Chronic Kidney Disease") OR TS=("CKD") OR TS=("Kidney Diseases") OR TS=("Disease, Kidney") OR TS=("Diseases, Kidney") OR TS=("Kidney Disease") OR TS=("Kidney Failure, Chronic") OR TS=("End-stage Kidney Disease") OR TS=("Disease, End-stage Kidney") OR TS=("End stage Kidney Disease") OR TS=("Kidney Disease, End-stage") OR TS=("End stage Renal Disease") OR TS=("ESRD") OR TS=("Renal Dialysis") OR TS=("Dialyses, Renal") OR TS=("Dialysis, Renal") OR TS=("Renal Dialysis") OR TS=("Hemodialysis") OR TS=("HIV") OR TS=("Human Immunodeficiency Virus") OR </w:t>
            </w: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lastRenderedPageBreak/>
              <w:t>TS=("Immunodeficiency Virus, Human") OR TS=("AIDS Virus") OR TS=("Systemic Lupus Erythematosus") OR TS=("Lupus Erythematosus, Systemic") OR TS=("Rheumatoid Arthritis") OR TS=("Arthritis, Rheumatoid")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F165E" w14:textId="26046B51" w:rsidR="001808CF" w:rsidRPr="00592C0D" w:rsidRDefault="00B90D2B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lastRenderedPageBreak/>
              <w:t>974,480</w:t>
            </w:r>
          </w:p>
        </w:tc>
      </w:tr>
      <w:tr w:rsidR="001808CF" w:rsidRPr="00592C0D" w14:paraId="3FFDE5FE" w14:textId="77777777" w:rsidTr="00A23EF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5D8ED" w14:textId="0BA875A9" w:rsidR="001808CF" w:rsidRPr="00592C0D" w:rsidRDefault="001808CF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lastRenderedPageBreak/>
              <w:t>#5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FDFC2" w14:textId="77777777" w:rsidR="001808CF" w:rsidRPr="00592C0D" w:rsidRDefault="001808CF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 AND #2 AND #3 NOT #4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7B8EB" w14:textId="18A31235" w:rsidR="001808CF" w:rsidRPr="00592C0D" w:rsidRDefault="00B90D2B" w:rsidP="001808CF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bookmarkStart w:id="17" w:name="_Hlk131330233"/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334</w:t>
            </w:r>
            <w:bookmarkEnd w:id="17"/>
          </w:p>
        </w:tc>
      </w:tr>
    </w:tbl>
    <w:p w14:paraId="459E2908" w14:textId="77777777" w:rsidR="00B90D2B" w:rsidRPr="00592C0D" w:rsidRDefault="00B90D2B" w:rsidP="005B495A">
      <w:pPr>
        <w:rPr>
          <w:highlight w:val="yellow"/>
          <w:lang w:bidi="fa-IR"/>
        </w:rPr>
      </w:pPr>
    </w:p>
    <w:p w14:paraId="62706D1B" w14:textId="1AC751DF" w:rsidR="00726C8F" w:rsidRPr="00592C0D" w:rsidRDefault="00726C8F" w:rsidP="00726C8F">
      <w:pPr>
        <w:rPr>
          <w:rFonts w:asciiTheme="majorBidi" w:hAnsiTheme="majorBidi" w:cstheme="majorBidi"/>
          <w:b/>
          <w:bCs/>
          <w:sz w:val="28"/>
          <w:szCs w:val="28"/>
          <w:highlight w:val="yellow"/>
        </w:rPr>
      </w:pPr>
      <w:r w:rsidRPr="00592C0D">
        <w:rPr>
          <w:rFonts w:asciiTheme="majorBidi" w:hAnsiTheme="majorBidi" w:cstheme="majorBidi"/>
          <w:b/>
          <w:bCs/>
          <w:sz w:val="28"/>
          <w:szCs w:val="28"/>
          <w:highlight w:val="yellow"/>
        </w:rPr>
        <w:t xml:space="preserve">Scopu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7110"/>
        <w:gridCol w:w="1525"/>
      </w:tblGrid>
      <w:tr w:rsidR="00B053C6" w:rsidRPr="00592C0D" w14:paraId="42324563" w14:textId="0DE0DD07" w:rsidTr="00A23EF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6FCB0" w14:textId="38037CE1" w:rsidR="00B053C6" w:rsidRPr="00592C0D" w:rsidRDefault="00B053C6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ID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DC7AF" w14:textId="78DA9E19" w:rsidR="00B053C6" w:rsidRPr="00592C0D" w:rsidRDefault="00B053C6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Quer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C0893" w14:textId="75F02787" w:rsidR="00B053C6" w:rsidRPr="00592C0D" w:rsidRDefault="00B053C6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Results</w:t>
            </w:r>
          </w:p>
        </w:tc>
      </w:tr>
      <w:tr w:rsidR="00B053C6" w:rsidRPr="00592C0D" w14:paraId="4DEB0ECA" w14:textId="45319744" w:rsidTr="00A23EF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D8F09" w14:textId="707585ED" w:rsidR="00B053C6" w:rsidRPr="00592C0D" w:rsidRDefault="001808CF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A736E" w14:textId="1FD3C8B4" w:rsidR="00B053C6" w:rsidRPr="00592C0D" w:rsidRDefault="00B053C6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(TITLE-ABS-KEY("Coronary Artery Disease") OR TITLE-ABS-KEY("Artery Disease, Coronary") OR TITLE-ABS-KEY("Artery Diseases, Coronary") OR TITLE-ABS-KEY("Coronary Artery Diseases") OR TITLE-ABS-KEY("Disease, Coronary Artery") OR TITLE-ABS-KEY("Diseases, Coronary Artery") OR TITLE-ABS-KEY("Coronary Arteriosclerosis") OR TITLE-ABS-KEY("Arterioscleroses, Coronary") OR TITLE-ABS-KEY("Coronary Arterioscleroses") OR TITLE-ABS-KEY("Atherosclerosis, Coronary") OR TITLE-ABS-KEY("Atheroscleroses, Coronary") OR TITLE-ABS-KEY("Coronary Atheroscleroses") OR TITLE-ABS-KEY("Coronary Atherosclerosis") OR TITLE-ABS-KEY("Arteriosclerosis, Coronary") OR TITLE-ABS-KEY("Cardiovascular Diseases") OR TITLE-ABS-KEY("Cardiovascular Disease") OR TITLE-ABS-KEY("Disease, Cardiovascular") OR TITLE-ABS-KEY("Diseases, Cardiovascular") OR TITLE-ABS-KEY("Coronary Disease") OR TITLE-ABS-KEY("Disease, Coronary") OR TITLE-ABS-KEY("Diseases, Coronary*") OR TITLE-ABS-KEY("Coronary Diseases") OR TITLE-ABS-KEY("Coronary Heart Disease") OR TITLE-ABS-KEY("Coronary Heart Diseases") OR TITLE-ABS-KEY("Disease, Coronary Heart") OR TITLE-ABS-KEY("Diseases, Coronary Heart") OR TITLE-ABS-KEY("Heart Disease, Coronary") OR TITLE-ABS-KEY("Heart Diseases, Coronary"))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4D775" w14:textId="7F936D1E" w:rsidR="00B053C6" w:rsidRPr="00592C0D" w:rsidRDefault="00B053C6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778,020</w:t>
            </w:r>
          </w:p>
        </w:tc>
      </w:tr>
      <w:tr w:rsidR="00B053C6" w:rsidRPr="00592C0D" w14:paraId="0CA1D2E7" w14:textId="77777777" w:rsidTr="00A23EF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4ABDC" w14:textId="797EE006" w:rsidR="00B053C6" w:rsidRPr="00592C0D" w:rsidRDefault="001808CF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2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1D14B" w14:textId="51F056D8" w:rsidR="00B053C6" w:rsidRPr="00592C0D" w:rsidRDefault="00B053C6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(TITLE-ABS-KEY("Lipoproteins, HDL") OR TITLE-ABS-KEY("High-Density Lipoproteins") OR TITLE-ABS-KEY("High Density Lipoproteins") OR TITLE-ABS-KEY("High Density Lipoprotein") OR TITLE-ABS-KEY("HDL") OR TITLE-ABS-KEY("HDL Lipoproteins") OR TITLE-ABS-KEY("Lipoproteins, HDL") OR TITLE-ABS-KEY("Lipoprotein, High-Density") OR TITLE-ABS-KEY("Lipoproteins, High-Density") OR TITLE-ABS-KEY("Heavy Lipoproteins") OR TITLE-ABS-KEY("Lipoproteins, Heavy") OR TITLE-ABS-KEY("Density Lipoprotein, High") OR TITLE-ABS-KEY("Lipoprotein, High Density") OR TITLE-ABS-KEY("Cholesterol, HDL") OR TITLE-ABS-KEY("High-density lipoprotein cholesterol") OR TITLE-ABS-KEY("HDL-C") OR TITLE-ABS-KEY("High Density Lipoprotein Cholesterol") OR TITLE-ABS-KEY("Cholesterol, HDL"))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6F0D3" w14:textId="088A535D" w:rsidR="00B053C6" w:rsidRPr="00592C0D" w:rsidRDefault="00B053C6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202,519</w:t>
            </w:r>
          </w:p>
        </w:tc>
      </w:tr>
      <w:tr w:rsidR="00B053C6" w:rsidRPr="00592C0D" w14:paraId="22EEF460" w14:textId="77777777" w:rsidTr="00A23EF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20A9F" w14:textId="2F808CF8" w:rsidR="00B053C6" w:rsidRPr="00592C0D" w:rsidRDefault="001808CF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3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E3E11" w14:textId="0C4074F6" w:rsidR="00B053C6" w:rsidRPr="00592C0D" w:rsidRDefault="00B053C6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(TITLE-ABS-KEY("Coronary Artery calcification") OR TITLE-ABS-KEY("Coronary Artery calcification score") OR TITLE-ABS-KEY("Coronary Artery calcium score") OR TITLE-ABS-KEY("Coronary Artery calcium") OR TITLE-ABS-KEY("Coronary Artery calcium scoring") OR TITLE-ABS-KEY("CAC Score") OR TITLE-ABS-KEY("Coronary calcium score") OR TITLE-ABS-KEY("Calcific Coronary Artery Disease") OR TITLE-ABS-KEY("Calcified Coronary Artery Disease") OR TITLE-ABS-KEY("coronary arterial calcification") OR TITLE-ABS-KEY("calcific coronary disease") OR TITLE-ABS-KEY("calcified coronary artery") OR TITLE-ABS-KEY("Calcifying coronary artery")) 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FF6E2" w14:textId="633F5608" w:rsidR="00B053C6" w:rsidRPr="00592C0D" w:rsidRDefault="00B053C6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2,397</w:t>
            </w:r>
          </w:p>
        </w:tc>
      </w:tr>
      <w:tr w:rsidR="00B053C6" w:rsidRPr="00592C0D" w14:paraId="3563BBA0" w14:textId="77777777" w:rsidTr="00A23EF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04A25" w14:textId="0C20F327" w:rsidR="00B053C6" w:rsidRPr="00592C0D" w:rsidRDefault="001808CF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4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92B09" w14:textId="53112B03" w:rsidR="00B053C6" w:rsidRPr="00592C0D" w:rsidRDefault="00B053C6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TITLE-ABS-KEY("Chronic Kidney Disease") OR TITLE-ABS-KEY("CKD") OR TITLE-ABS-KEY("Kidney Diseases") OR TITLE-ABS-KEY("Kidney Disease") OR TITLE-ABS-KEY("Disease, Kidney") OR TITLE-ABS-KEY("Diseases, Kidney") OR TITLE-ABS-KEY("Kidney Failure, Chronic") OR TITLE-ABS-KEY("End-stage Kidney Disease") OR TITLE-ABS-KEY("Disease, End-stage Kidney") OR TITLE-ABS-KEY("End stage Kidney Disease") OR TITLE-ABS-KEY("Kidney Disease, End-stage") OR TITLE-ABS-KEY("End stage Renal Disease") OR TITLE-ABS-KEY("ESRD") OR TITLE-ABS-KEY("Renal Dialysis") OR TITLE-ABS-</w:t>
            </w: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lastRenderedPageBreak/>
              <w:t>KEY("Dialyses, Renal") OR TITLE-ABS-KEY("Dialysis, Renal") OR TITLE-ABS-KEY("Renal Dialysis") OR TITLE-ABS-KEY("Hemodialysis") OR TITLE-ABS-KEY("HIV") OR TITLE-ABS-KEY("Human Immunodeficiency Virus") OR TITLE-ABS-KEY("Immunodeficiency Virus, Human") OR TITLE-ABS-KEY("AIDS Virus") OR TITLE-ABS-KEY("Systemic Lupus Erythematosus") OR TITLE-ABS-KEY("Lupus Erythematosus, Systemic") OR TITLE-ABS-KEY("Rheumatoid Arthritis") OR TITLE-ABS-KEY("Arthritis, Rheumatoid")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4B795" w14:textId="3C2403E4" w:rsidR="00B053C6" w:rsidRPr="00592C0D" w:rsidRDefault="00B053C6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lastRenderedPageBreak/>
              <w:t>1,272,864</w:t>
            </w:r>
          </w:p>
        </w:tc>
      </w:tr>
      <w:tr w:rsidR="00B053C6" w:rsidRPr="00A23EF2" w14:paraId="67502E9C" w14:textId="77777777" w:rsidTr="00A23EF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E840D" w14:textId="57459B90" w:rsidR="00B053C6" w:rsidRPr="00592C0D" w:rsidRDefault="001808CF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lastRenderedPageBreak/>
              <w:t>#5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CA4B0" w14:textId="521D85FF" w:rsidR="00B053C6" w:rsidRPr="00592C0D" w:rsidRDefault="00B053C6" w:rsidP="00B053C6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#1 AND #2 AND #3 NOT #4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6D617" w14:textId="68CFA026" w:rsidR="00B053C6" w:rsidRPr="00A23EF2" w:rsidRDefault="00B053C6" w:rsidP="00B053C6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8" w:name="_Hlk131330246"/>
            <w:r w:rsidRPr="00592C0D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,110</w:t>
            </w:r>
            <w:bookmarkEnd w:id="18"/>
          </w:p>
        </w:tc>
      </w:tr>
    </w:tbl>
    <w:p w14:paraId="4DA32E54" w14:textId="77777777" w:rsidR="005B495A" w:rsidRDefault="005B495A" w:rsidP="005B495A">
      <w:pPr>
        <w:rPr>
          <w:lang w:bidi="fa-IR"/>
        </w:rPr>
      </w:pPr>
    </w:p>
    <w:p w14:paraId="2D929694" w14:textId="09C69534" w:rsidR="00BB15B5" w:rsidRDefault="00BB15B5" w:rsidP="00A23EF2">
      <w:pPr>
        <w:rPr>
          <w:lang w:bidi="fa-IR"/>
        </w:rPr>
      </w:pPr>
    </w:p>
    <w:p w14:paraId="225699E6" w14:textId="77777777" w:rsidR="00592C0D" w:rsidRPr="00A23EF2" w:rsidRDefault="00592C0D" w:rsidP="00A23EF2">
      <w:pPr>
        <w:rPr>
          <w:lang w:bidi="fa-IR"/>
        </w:rPr>
      </w:pPr>
    </w:p>
    <w:p w14:paraId="43F7A1CA" w14:textId="102B703C" w:rsidR="00E8544C" w:rsidRPr="00A23EF2" w:rsidRDefault="00E00690" w:rsidP="00A23EF2">
      <w:pPr>
        <w:rPr>
          <w:rFonts w:asciiTheme="majorBidi" w:hAnsiTheme="majorBidi" w:cstheme="majorBidi"/>
          <w:b/>
          <w:bCs/>
          <w:sz w:val="32"/>
          <w:szCs w:val="32"/>
        </w:rPr>
      </w:pPr>
      <w:r w:rsidRPr="0066500E">
        <w:rPr>
          <w:rFonts w:asciiTheme="majorBidi" w:hAnsiTheme="majorBidi" w:cstheme="majorBidi"/>
          <w:b/>
          <w:bCs/>
          <w:sz w:val="32"/>
          <w:szCs w:val="32"/>
        </w:rPr>
        <w:t>Appendix II</w:t>
      </w:r>
      <w:r>
        <w:rPr>
          <w:rFonts w:asciiTheme="majorBidi" w:hAnsiTheme="majorBidi" w:cstheme="majorBidi"/>
          <w:b/>
          <w:bCs/>
          <w:sz w:val="32"/>
          <w:szCs w:val="32"/>
        </w:rPr>
        <w:t>I</w:t>
      </w:r>
    </w:p>
    <w:p w14:paraId="59C19377" w14:textId="77777777" w:rsidR="00592C0D" w:rsidRDefault="00592C0D" w:rsidP="00592C0D">
      <w:pPr>
        <w:rPr>
          <w:rFonts w:asciiTheme="majorBidi" w:hAnsiTheme="majorBidi" w:cstheme="majorBidi"/>
          <w:b/>
          <w:bCs/>
          <w:lang w:bidi="fa-IR"/>
        </w:rPr>
      </w:pPr>
      <w:bookmarkStart w:id="19" w:name="_Hlk132143569"/>
    </w:p>
    <w:p w14:paraId="36184754" w14:textId="724322A8" w:rsidR="00592C0D" w:rsidRPr="00592C0D" w:rsidRDefault="00592C0D" w:rsidP="00592C0D">
      <w:pPr>
        <w:rPr>
          <w:rFonts w:asciiTheme="majorBidi" w:hAnsiTheme="majorBidi" w:cstheme="majorBidi"/>
          <w:b/>
          <w:bCs/>
          <w:sz w:val="28"/>
          <w:szCs w:val="28"/>
          <w:highlight w:val="yellow"/>
          <w:lang w:bidi="fa-IR"/>
        </w:rPr>
      </w:pPr>
      <w:r w:rsidRPr="00592C0D">
        <w:rPr>
          <w:rFonts w:asciiTheme="majorBidi" w:hAnsiTheme="majorBidi" w:cstheme="majorBidi"/>
          <w:b/>
          <w:bCs/>
          <w:sz w:val="28"/>
          <w:szCs w:val="28"/>
          <w:highlight w:val="yellow"/>
          <w:lang w:bidi="fa-IR"/>
        </w:rPr>
        <w:t>Sensitivity analysis separated by subgroups (cross-sectional studies):</w:t>
      </w:r>
      <w:bookmarkEnd w:id="19"/>
    </w:p>
    <w:p w14:paraId="059D245C" w14:textId="77777777" w:rsidR="00592C0D" w:rsidRPr="00592C0D" w:rsidRDefault="00592C0D" w:rsidP="00592C0D">
      <w:pPr>
        <w:rPr>
          <w:rFonts w:asciiTheme="majorBidi" w:hAnsiTheme="majorBidi" w:cstheme="majorBidi"/>
          <w:b/>
          <w:bCs/>
          <w:highlight w:val="yellow"/>
          <w:lang w:bidi="fa-IR"/>
        </w:rPr>
      </w:pPr>
    </w:p>
    <w:p w14:paraId="5C7539A1" w14:textId="1854BB2B" w:rsidR="00592C0D" w:rsidRPr="00592C0D" w:rsidRDefault="00592C0D" w:rsidP="00592C0D">
      <w:pPr>
        <w:rPr>
          <w:rFonts w:asciiTheme="majorBidi" w:hAnsiTheme="majorBidi" w:cstheme="majorBidi"/>
          <w:b/>
          <w:bCs/>
          <w:highlight w:val="yellow"/>
          <w:lang w:bidi="fa-IR"/>
        </w:rPr>
      </w:pPr>
      <w:r w:rsidRPr="00592C0D">
        <w:rPr>
          <w:rFonts w:asciiTheme="majorBidi" w:hAnsiTheme="majorBidi" w:cstheme="majorBidi"/>
          <w:highlight w:val="yellow"/>
          <w:lang w:bidi="fa-IR"/>
        </w:rPr>
        <w:t>mg/dl, CAC&gt;0</w:t>
      </w:r>
      <w:r w:rsidRPr="00592C0D">
        <w:rPr>
          <w:rFonts w:asciiTheme="majorBidi" w:hAnsiTheme="majorBidi" w:cstheme="majorBidi"/>
          <w:b/>
          <w:bCs/>
          <w:noProof/>
          <w:highlight w:val="yellow"/>
          <w:lang w:bidi="fa-IR"/>
        </w:rPr>
        <w:t xml:space="preserve"> </w:t>
      </w:r>
      <w:r w:rsidRPr="00592C0D">
        <w:rPr>
          <w:rFonts w:asciiTheme="majorBidi" w:hAnsiTheme="majorBidi" w:cstheme="majorBidi"/>
          <w:b/>
          <w:bCs/>
          <w:noProof/>
          <w:highlight w:val="yellow"/>
        </w:rPr>
        <w:drawing>
          <wp:inline distT="0" distB="0" distL="0" distR="0" wp14:anchorId="4F580781" wp14:editId="7F24B966">
            <wp:extent cx="5943600" cy="1039358"/>
            <wp:effectExtent l="0" t="0" r="0" b="8890"/>
            <wp:docPr id="876" name="Picture 8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39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68BC7" w14:textId="77777777" w:rsidR="00592C0D" w:rsidRPr="00592C0D" w:rsidRDefault="00592C0D" w:rsidP="00592C0D">
      <w:pPr>
        <w:rPr>
          <w:rFonts w:asciiTheme="majorBidi" w:hAnsiTheme="majorBidi" w:cstheme="majorBidi"/>
          <w:b/>
          <w:bCs/>
          <w:highlight w:val="yellow"/>
          <w:lang w:bidi="fa-IR"/>
        </w:rPr>
      </w:pPr>
    </w:p>
    <w:p w14:paraId="1830C6B5" w14:textId="788898B0" w:rsidR="00592C0D" w:rsidRPr="00592C0D" w:rsidRDefault="00592C0D" w:rsidP="00592C0D">
      <w:pPr>
        <w:rPr>
          <w:rFonts w:asciiTheme="majorBidi" w:hAnsiTheme="majorBidi" w:cstheme="majorBidi"/>
          <w:highlight w:val="yellow"/>
          <w:lang w:bidi="fa-IR"/>
        </w:rPr>
      </w:pPr>
      <w:r w:rsidRPr="00592C0D">
        <w:rPr>
          <w:rFonts w:asciiTheme="majorBidi" w:hAnsiTheme="majorBidi" w:cstheme="majorBidi"/>
          <w:highlight w:val="yellow"/>
          <w:lang w:bidi="fa-IR"/>
        </w:rPr>
        <w:t>Per 1 SD increase and CAC&gt;0</w:t>
      </w:r>
    </w:p>
    <w:p w14:paraId="2243D2D7" w14:textId="77777777" w:rsidR="00592C0D" w:rsidRPr="00592C0D" w:rsidRDefault="00592C0D" w:rsidP="00592C0D">
      <w:pPr>
        <w:rPr>
          <w:rFonts w:asciiTheme="majorBidi" w:hAnsiTheme="majorBidi" w:cstheme="majorBidi"/>
          <w:b/>
          <w:bCs/>
          <w:highlight w:val="yellow"/>
          <w:lang w:bidi="fa-IR"/>
        </w:rPr>
      </w:pPr>
      <w:r w:rsidRPr="00592C0D">
        <w:rPr>
          <w:rFonts w:asciiTheme="majorBidi" w:hAnsiTheme="majorBidi" w:cstheme="majorBidi"/>
          <w:b/>
          <w:bCs/>
          <w:noProof/>
          <w:highlight w:val="yellow"/>
        </w:rPr>
        <w:drawing>
          <wp:inline distT="0" distB="0" distL="0" distR="0" wp14:anchorId="3EE98095" wp14:editId="1EF697CB">
            <wp:extent cx="5943600" cy="952558"/>
            <wp:effectExtent l="0" t="0" r="0" b="0"/>
            <wp:docPr id="877" name="Picture 8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52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C47B7" w14:textId="77777777" w:rsidR="00592C0D" w:rsidRPr="00592C0D" w:rsidRDefault="00592C0D" w:rsidP="00592C0D">
      <w:pPr>
        <w:rPr>
          <w:rFonts w:asciiTheme="majorBidi" w:hAnsiTheme="majorBidi" w:cstheme="majorBidi"/>
          <w:b/>
          <w:bCs/>
          <w:highlight w:val="yellow"/>
          <w:lang w:bidi="fa-IR"/>
        </w:rPr>
      </w:pPr>
    </w:p>
    <w:p w14:paraId="78C0F8D0" w14:textId="77777777" w:rsidR="00592C0D" w:rsidRPr="00592C0D" w:rsidRDefault="00592C0D" w:rsidP="00592C0D">
      <w:pPr>
        <w:jc w:val="both"/>
        <w:rPr>
          <w:rFonts w:ascii="Times New Roman" w:hAnsi="Times New Roman" w:cs="Times New Roman"/>
          <w:b/>
          <w:bCs/>
          <w:color w:val="000000" w:themeColor="text1"/>
          <w:w w:val="90"/>
          <w:sz w:val="28"/>
          <w:szCs w:val="28"/>
          <w:highlight w:val="yellow"/>
        </w:rPr>
      </w:pPr>
      <w:r w:rsidRPr="00592C0D">
        <w:rPr>
          <w:rFonts w:ascii="Times New Roman" w:hAnsi="Times New Roman" w:cs="Times New Roman"/>
          <w:b/>
          <w:bCs/>
          <w:color w:val="000000" w:themeColor="text1"/>
          <w:w w:val="90"/>
          <w:sz w:val="28"/>
          <w:szCs w:val="28"/>
          <w:highlight w:val="yellow"/>
        </w:rPr>
        <w:t>Sensitivity analysis (Cohort):</w:t>
      </w:r>
    </w:p>
    <w:p w14:paraId="5C3BEA08" w14:textId="488787E6" w:rsidR="00A02DE8" w:rsidRPr="00A02DE8" w:rsidRDefault="00592C0D" w:rsidP="00A02DE8">
      <w:r w:rsidRPr="00592C0D">
        <w:rPr>
          <w:rFonts w:ascii="Times New Roman" w:hAnsi="Times New Roman" w:cs="Times New Roman"/>
          <w:noProof/>
          <w:color w:val="000000" w:themeColor="text1"/>
          <w:w w:val="90"/>
          <w:highlight w:val="yellow"/>
        </w:rPr>
        <w:drawing>
          <wp:inline distT="0" distB="0" distL="0" distR="0" wp14:anchorId="12756CE2" wp14:editId="16A94018">
            <wp:extent cx="5943600" cy="1212850"/>
            <wp:effectExtent l="0" t="0" r="0" b="0"/>
            <wp:docPr id="606" name="Picture 6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1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5CC8C" w14:textId="6F5AD442" w:rsidR="00A02DE8" w:rsidRDefault="00A02DE8" w:rsidP="00A02DE8"/>
    <w:p w14:paraId="0A8DE1AA" w14:textId="77777777" w:rsidR="00592C0D" w:rsidRPr="00A02DE8" w:rsidRDefault="00592C0D" w:rsidP="00A02DE8"/>
    <w:p w14:paraId="1902025D" w14:textId="27C376A1" w:rsidR="00A02DE8" w:rsidRPr="00592C0D" w:rsidRDefault="00E00690" w:rsidP="00E00690">
      <w:pPr>
        <w:rPr>
          <w:rFonts w:asciiTheme="majorBidi" w:hAnsiTheme="majorBidi" w:cstheme="majorBidi"/>
          <w:b/>
          <w:bCs/>
          <w:sz w:val="32"/>
          <w:szCs w:val="32"/>
          <w:highlight w:val="yellow"/>
        </w:rPr>
      </w:pPr>
      <w:r w:rsidRPr="00592C0D">
        <w:rPr>
          <w:rFonts w:asciiTheme="majorBidi" w:hAnsiTheme="majorBidi" w:cstheme="majorBidi"/>
          <w:b/>
          <w:bCs/>
          <w:sz w:val="32"/>
          <w:szCs w:val="32"/>
          <w:highlight w:val="yellow"/>
        </w:rPr>
        <w:t>Appendix IV</w:t>
      </w:r>
    </w:p>
    <w:p w14:paraId="46BD4250" w14:textId="77777777" w:rsidR="00592C0D" w:rsidRPr="00592C0D" w:rsidRDefault="00592C0D" w:rsidP="00592C0D">
      <w:pPr>
        <w:rPr>
          <w:rFonts w:asciiTheme="majorBidi" w:hAnsiTheme="majorBidi" w:cstheme="majorBidi"/>
          <w:b/>
          <w:bCs/>
          <w:highlight w:val="yellow"/>
          <w:lang w:bidi="fa-IR"/>
        </w:rPr>
      </w:pPr>
    </w:p>
    <w:p w14:paraId="0414AD62" w14:textId="6942E7A3" w:rsidR="00592C0D" w:rsidRPr="00592C0D" w:rsidRDefault="00592C0D" w:rsidP="00592C0D">
      <w:pPr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592C0D">
        <w:rPr>
          <w:rFonts w:asciiTheme="majorBidi" w:hAnsiTheme="majorBidi" w:cstheme="majorBidi"/>
          <w:b/>
          <w:bCs/>
          <w:sz w:val="28"/>
          <w:szCs w:val="28"/>
          <w:highlight w:val="yellow"/>
          <w:lang w:bidi="fa-IR"/>
        </w:rPr>
        <w:t>Publication Bias:</w:t>
      </w:r>
    </w:p>
    <w:p w14:paraId="10AAD0B0" w14:textId="37045D33" w:rsidR="00592C0D" w:rsidRPr="00E00690" w:rsidRDefault="00592C0D" w:rsidP="00E00690">
      <w:pPr>
        <w:rPr>
          <w:rFonts w:asciiTheme="majorBidi" w:hAnsiTheme="majorBidi" w:cstheme="majorBidi"/>
          <w:b/>
          <w:bCs/>
          <w:sz w:val="32"/>
          <w:szCs w:val="32"/>
        </w:rPr>
      </w:pPr>
      <w:r w:rsidRPr="00592C0D">
        <w:rPr>
          <w:rFonts w:asciiTheme="majorBidi" w:hAnsiTheme="majorBidi" w:cstheme="majorBidi"/>
          <w:noProof/>
          <w:highlight w:val="yellow"/>
          <w:shd w:val="clear" w:color="auto" w:fill="FFFFFF"/>
        </w:rPr>
        <w:drawing>
          <wp:inline distT="0" distB="0" distL="0" distR="0" wp14:anchorId="3D784AAA" wp14:editId="09F5673A">
            <wp:extent cx="5943600" cy="1473200"/>
            <wp:effectExtent l="0" t="0" r="0" b="0"/>
            <wp:docPr id="875" name="Picture 8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47CAA" w14:textId="39D08C62" w:rsidR="00A02DE8" w:rsidRDefault="00A02DE8" w:rsidP="0006670F">
      <w:pPr>
        <w:jc w:val="center"/>
        <w:rPr>
          <w:rFonts w:asciiTheme="majorBidi" w:hAnsiTheme="majorBidi" w:cstheme="majorBidi"/>
          <w:b/>
          <w:bCs/>
        </w:rPr>
      </w:pPr>
    </w:p>
    <w:p w14:paraId="10A666F1" w14:textId="0016E9A3" w:rsidR="00592C0D" w:rsidRDefault="00592C0D" w:rsidP="0006670F">
      <w:pPr>
        <w:jc w:val="center"/>
        <w:rPr>
          <w:rFonts w:asciiTheme="majorBidi" w:hAnsiTheme="majorBidi" w:cstheme="majorBidi"/>
          <w:b/>
          <w:bCs/>
        </w:rPr>
      </w:pPr>
    </w:p>
    <w:p w14:paraId="0A0DD282" w14:textId="77777777" w:rsidR="00592C0D" w:rsidRDefault="00592C0D" w:rsidP="0006670F">
      <w:pPr>
        <w:jc w:val="center"/>
        <w:rPr>
          <w:rFonts w:asciiTheme="majorBidi" w:hAnsiTheme="majorBidi" w:cstheme="majorBidi"/>
          <w:b/>
          <w:bCs/>
        </w:rPr>
      </w:pPr>
    </w:p>
    <w:p w14:paraId="52C6C2DD" w14:textId="7D16A306" w:rsidR="00592C0D" w:rsidRDefault="00592C0D" w:rsidP="00592C0D">
      <w:pPr>
        <w:rPr>
          <w:rFonts w:asciiTheme="majorBidi" w:hAnsiTheme="majorBidi" w:cstheme="majorBidi"/>
          <w:b/>
          <w:bCs/>
          <w:sz w:val="32"/>
          <w:szCs w:val="32"/>
        </w:rPr>
      </w:pPr>
      <w:r w:rsidRPr="0066500E">
        <w:rPr>
          <w:rFonts w:asciiTheme="majorBidi" w:hAnsiTheme="majorBidi" w:cstheme="majorBidi"/>
          <w:b/>
          <w:bCs/>
          <w:sz w:val="32"/>
          <w:szCs w:val="32"/>
        </w:rPr>
        <w:t xml:space="preserve">Appendix </w:t>
      </w:r>
      <w:r>
        <w:rPr>
          <w:rFonts w:asciiTheme="majorBidi" w:hAnsiTheme="majorBidi" w:cstheme="majorBidi"/>
          <w:b/>
          <w:bCs/>
          <w:sz w:val="32"/>
          <w:szCs w:val="32"/>
        </w:rPr>
        <w:t>V</w:t>
      </w:r>
    </w:p>
    <w:p w14:paraId="61E2FF6B" w14:textId="77777777" w:rsidR="00592C0D" w:rsidRDefault="00592C0D" w:rsidP="00592C0D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1BE33907" w14:textId="65AE1185" w:rsidR="00592C0D" w:rsidRPr="00592C0D" w:rsidRDefault="00592C0D" w:rsidP="00592C0D">
      <w:pPr>
        <w:rPr>
          <w:rFonts w:asciiTheme="majorBidi" w:eastAsia="Times New Roman" w:hAnsiTheme="majorBidi" w:cstheme="majorBidi"/>
          <w:b/>
          <w:bCs/>
        </w:rPr>
      </w:pPr>
      <w:r w:rsidRPr="00592C0D">
        <w:rPr>
          <w:rFonts w:asciiTheme="majorBidi" w:eastAsia="Times New Roman" w:hAnsiTheme="majorBidi" w:cstheme="majorBidi"/>
          <w:b/>
          <w:bCs/>
          <w:sz w:val="28"/>
          <w:szCs w:val="28"/>
        </w:rPr>
        <w:t>Abbreviations used in main text, tables, and figures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:</w:t>
      </w:r>
    </w:p>
    <w:p w14:paraId="748F5584" w14:textId="77777777" w:rsidR="00592C0D" w:rsidRPr="0006670F" w:rsidRDefault="00592C0D" w:rsidP="0006670F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3330"/>
        <w:gridCol w:w="6030"/>
      </w:tblGrid>
      <w:tr w:rsidR="0006670F" w:rsidRPr="0006670F" w14:paraId="49F88BA8" w14:textId="77777777" w:rsidTr="00592C0D">
        <w:trPr>
          <w:trHeight w:val="300"/>
        </w:trPr>
        <w:tc>
          <w:tcPr>
            <w:tcW w:w="3330" w:type="dxa"/>
            <w:tcBorders>
              <w:top w:val="single" w:sz="4" w:space="0" w:color="auto"/>
            </w:tcBorders>
            <w:noWrap/>
            <w:hideMark/>
          </w:tcPr>
          <w:p w14:paraId="0D4F41DF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ALT</w:t>
            </w:r>
          </w:p>
        </w:tc>
        <w:tc>
          <w:tcPr>
            <w:tcW w:w="6030" w:type="dxa"/>
            <w:tcBorders>
              <w:top w:val="single" w:sz="4" w:space="0" w:color="auto"/>
            </w:tcBorders>
            <w:noWrap/>
            <w:hideMark/>
          </w:tcPr>
          <w:p w14:paraId="349EC501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Alanine transaminase</w:t>
            </w:r>
          </w:p>
        </w:tc>
      </w:tr>
      <w:tr w:rsidR="0006670F" w:rsidRPr="0006670F" w14:paraId="2345829D" w14:textId="77777777" w:rsidTr="00592C0D">
        <w:trPr>
          <w:trHeight w:val="300"/>
        </w:trPr>
        <w:tc>
          <w:tcPr>
            <w:tcW w:w="3330" w:type="dxa"/>
            <w:noWrap/>
            <w:hideMark/>
          </w:tcPr>
          <w:p w14:paraId="5F129322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AST</w:t>
            </w:r>
          </w:p>
        </w:tc>
        <w:tc>
          <w:tcPr>
            <w:tcW w:w="6030" w:type="dxa"/>
            <w:noWrap/>
            <w:hideMark/>
          </w:tcPr>
          <w:p w14:paraId="66A356CA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Aspartate aminotransferase</w:t>
            </w:r>
          </w:p>
        </w:tc>
      </w:tr>
      <w:tr w:rsidR="0006670F" w:rsidRPr="0006670F" w14:paraId="2717EAE5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3CB084D9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BEHHS</w:t>
            </w:r>
          </w:p>
        </w:tc>
        <w:tc>
          <w:tcPr>
            <w:tcW w:w="6030" w:type="dxa"/>
            <w:noWrap/>
            <w:hideMark/>
          </w:tcPr>
          <w:p w14:paraId="5AE53B11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aptist Employee Healthy Heart Study </w:t>
            </w:r>
          </w:p>
        </w:tc>
      </w:tr>
      <w:tr w:rsidR="0006670F" w:rsidRPr="0006670F" w14:paraId="3D66FFE3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5B9B265C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6030" w:type="dxa"/>
            <w:noWrap/>
            <w:hideMark/>
          </w:tcPr>
          <w:p w14:paraId="6A1B8916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ody Mass Index </w:t>
            </w:r>
          </w:p>
        </w:tc>
      </w:tr>
      <w:tr w:rsidR="0006670F" w:rsidRPr="0006670F" w14:paraId="18F942BE" w14:textId="77777777" w:rsidTr="00592C0D">
        <w:trPr>
          <w:trHeight w:val="300"/>
        </w:trPr>
        <w:tc>
          <w:tcPr>
            <w:tcW w:w="3330" w:type="dxa"/>
            <w:noWrap/>
            <w:hideMark/>
          </w:tcPr>
          <w:p w14:paraId="33737AB6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BUN</w:t>
            </w:r>
          </w:p>
        </w:tc>
        <w:tc>
          <w:tcPr>
            <w:tcW w:w="6030" w:type="dxa"/>
            <w:noWrap/>
            <w:hideMark/>
          </w:tcPr>
          <w:p w14:paraId="70376A63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Blood Urea Nitrogen</w:t>
            </w:r>
          </w:p>
        </w:tc>
      </w:tr>
      <w:tr w:rsidR="0006670F" w:rsidRPr="0006670F" w14:paraId="0E635C58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2D82205B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CAC</w:t>
            </w:r>
          </w:p>
        </w:tc>
        <w:tc>
          <w:tcPr>
            <w:tcW w:w="6030" w:type="dxa"/>
            <w:noWrap/>
            <w:hideMark/>
          </w:tcPr>
          <w:p w14:paraId="742018C6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oronary Artery Calcification </w:t>
            </w:r>
          </w:p>
        </w:tc>
      </w:tr>
      <w:tr w:rsidR="0006670F" w:rsidRPr="0006670F" w14:paraId="7BA49510" w14:textId="77777777" w:rsidTr="00592C0D">
        <w:trPr>
          <w:trHeight w:val="300"/>
        </w:trPr>
        <w:tc>
          <w:tcPr>
            <w:tcW w:w="3330" w:type="dxa"/>
            <w:noWrap/>
            <w:hideMark/>
          </w:tcPr>
          <w:p w14:paraId="14DA4B8D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CARDIA</w:t>
            </w:r>
          </w:p>
        </w:tc>
        <w:tc>
          <w:tcPr>
            <w:tcW w:w="6030" w:type="dxa"/>
            <w:noWrap/>
            <w:hideMark/>
          </w:tcPr>
          <w:p w14:paraId="159120D0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oronary Artery Risk Development in Young Adults </w:t>
            </w:r>
          </w:p>
        </w:tc>
      </w:tr>
      <w:tr w:rsidR="0006670F" w:rsidRPr="0006670F" w14:paraId="3A85A27C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73F78E48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RP </w:t>
            </w:r>
          </w:p>
        </w:tc>
        <w:tc>
          <w:tcPr>
            <w:tcW w:w="6030" w:type="dxa"/>
            <w:noWrap/>
            <w:hideMark/>
          </w:tcPr>
          <w:p w14:paraId="7B1A4994" w14:textId="68781DAA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C-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eactive Protein</w:t>
            </w:r>
          </w:p>
        </w:tc>
      </w:tr>
      <w:tr w:rsidR="0006670F" w:rsidRPr="0006670F" w14:paraId="29B4F7BA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33B7424B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CT</w:t>
            </w:r>
          </w:p>
        </w:tc>
        <w:tc>
          <w:tcPr>
            <w:tcW w:w="6030" w:type="dxa"/>
            <w:noWrap/>
            <w:hideMark/>
          </w:tcPr>
          <w:p w14:paraId="18770985" w14:textId="33D80C13" w:rsidR="0006670F" w:rsidRPr="0006670F" w:rsidRDefault="00686DA8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="0006670F"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mputed </w:t>
            </w:r>
            <w:r w:rsidR="0006670F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  <w:r w:rsidR="0006670F"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mography </w:t>
            </w:r>
          </w:p>
        </w:tc>
      </w:tr>
      <w:tr w:rsidR="0006670F" w:rsidRPr="0006670F" w14:paraId="21B42364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1E906E31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CVD</w:t>
            </w:r>
          </w:p>
        </w:tc>
        <w:tc>
          <w:tcPr>
            <w:tcW w:w="6030" w:type="dxa"/>
            <w:noWrap/>
            <w:hideMark/>
          </w:tcPr>
          <w:p w14:paraId="25E01C8D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ardiovascular disease </w:t>
            </w:r>
          </w:p>
        </w:tc>
      </w:tr>
      <w:tr w:rsidR="0006670F" w:rsidRPr="0006670F" w14:paraId="0DCB24FB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16BE88D3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ELSA-BRASIL</w:t>
            </w:r>
          </w:p>
        </w:tc>
        <w:tc>
          <w:tcPr>
            <w:tcW w:w="6030" w:type="dxa"/>
            <w:noWrap/>
            <w:hideMark/>
          </w:tcPr>
          <w:p w14:paraId="2693C3CC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Brazilian Longitudinal Study of Adult Health</w:t>
            </w:r>
          </w:p>
        </w:tc>
      </w:tr>
      <w:tr w:rsidR="0006670F" w:rsidRPr="0006670F" w14:paraId="527F113D" w14:textId="77777777" w:rsidTr="00592C0D">
        <w:trPr>
          <w:trHeight w:val="300"/>
        </w:trPr>
        <w:tc>
          <w:tcPr>
            <w:tcW w:w="3330" w:type="dxa"/>
            <w:noWrap/>
            <w:hideMark/>
          </w:tcPr>
          <w:p w14:paraId="455669AE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FBS</w:t>
            </w:r>
          </w:p>
        </w:tc>
        <w:tc>
          <w:tcPr>
            <w:tcW w:w="6030" w:type="dxa"/>
            <w:noWrap/>
            <w:hideMark/>
          </w:tcPr>
          <w:p w14:paraId="1F211067" w14:textId="0F08ABCE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Fast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ng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Blood Sugar</w:t>
            </w:r>
          </w:p>
        </w:tc>
      </w:tr>
      <w:tr w:rsidR="0006670F" w:rsidRPr="0006670F" w14:paraId="46E4C458" w14:textId="77777777" w:rsidTr="00592C0D">
        <w:trPr>
          <w:trHeight w:val="300"/>
        </w:trPr>
        <w:tc>
          <w:tcPr>
            <w:tcW w:w="3330" w:type="dxa"/>
            <w:noWrap/>
            <w:hideMark/>
          </w:tcPr>
          <w:p w14:paraId="6FC5387C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GFR</w:t>
            </w:r>
          </w:p>
        </w:tc>
        <w:tc>
          <w:tcPr>
            <w:tcW w:w="6030" w:type="dxa"/>
            <w:noWrap/>
            <w:hideMark/>
          </w:tcPr>
          <w:p w14:paraId="7C14D964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Glomerular Filtration Rate</w:t>
            </w:r>
          </w:p>
        </w:tc>
      </w:tr>
      <w:tr w:rsidR="0006670F" w:rsidRPr="0006670F" w14:paraId="393ED976" w14:textId="77777777" w:rsidTr="00592C0D">
        <w:trPr>
          <w:trHeight w:val="300"/>
        </w:trPr>
        <w:tc>
          <w:tcPr>
            <w:tcW w:w="3330" w:type="dxa"/>
            <w:noWrap/>
            <w:hideMark/>
          </w:tcPr>
          <w:p w14:paraId="514D36EA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GGT</w:t>
            </w:r>
          </w:p>
        </w:tc>
        <w:tc>
          <w:tcPr>
            <w:tcW w:w="6030" w:type="dxa"/>
            <w:noWrap/>
            <w:hideMark/>
          </w:tcPr>
          <w:p w14:paraId="1A408BC6" w14:textId="492C5D2C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amma-glutamyl transferase </w:t>
            </w:r>
          </w:p>
        </w:tc>
      </w:tr>
      <w:tr w:rsidR="0006670F" w:rsidRPr="0006670F" w14:paraId="6834263F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3B2955FD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HbA1c</w:t>
            </w:r>
          </w:p>
        </w:tc>
        <w:tc>
          <w:tcPr>
            <w:tcW w:w="6030" w:type="dxa"/>
            <w:noWrap/>
            <w:hideMark/>
          </w:tcPr>
          <w:p w14:paraId="3BD4A7BF" w14:textId="6B38A58E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emoglobin A1C</w:t>
            </w:r>
          </w:p>
        </w:tc>
      </w:tr>
      <w:tr w:rsidR="0006670F" w:rsidRPr="0006670F" w14:paraId="0859B636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33AC3340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HDL2-C</w:t>
            </w:r>
          </w:p>
        </w:tc>
        <w:tc>
          <w:tcPr>
            <w:tcW w:w="6030" w:type="dxa"/>
            <w:noWrap/>
            <w:hideMark/>
          </w:tcPr>
          <w:p w14:paraId="7036FB75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DL-C subclass 2 </w:t>
            </w:r>
          </w:p>
        </w:tc>
      </w:tr>
      <w:tr w:rsidR="0006670F" w:rsidRPr="0006670F" w14:paraId="29F2601F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74AFEF16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HDL3-C</w:t>
            </w:r>
          </w:p>
        </w:tc>
        <w:tc>
          <w:tcPr>
            <w:tcW w:w="6030" w:type="dxa"/>
            <w:noWrap/>
            <w:hideMark/>
          </w:tcPr>
          <w:p w14:paraId="1C74050C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HDL-C subclass 3</w:t>
            </w:r>
          </w:p>
        </w:tc>
      </w:tr>
      <w:tr w:rsidR="0006670F" w:rsidRPr="0006670F" w14:paraId="4041E925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525E5908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HDL-C</w:t>
            </w:r>
          </w:p>
        </w:tc>
        <w:tc>
          <w:tcPr>
            <w:tcW w:w="6030" w:type="dxa"/>
            <w:noWrap/>
            <w:hideMark/>
          </w:tcPr>
          <w:p w14:paraId="088A6499" w14:textId="279364A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gh-density lipoprotein-cholesterol </w:t>
            </w:r>
          </w:p>
        </w:tc>
      </w:tr>
      <w:tr w:rsidR="0006670F" w:rsidRPr="0006670F" w14:paraId="41E1ECA7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3B9A06AF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HDL-P</w:t>
            </w:r>
          </w:p>
        </w:tc>
        <w:tc>
          <w:tcPr>
            <w:tcW w:w="6030" w:type="dxa"/>
            <w:noWrap/>
            <w:hideMark/>
          </w:tcPr>
          <w:p w14:paraId="1EFF440A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DL-particle </w:t>
            </w:r>
          </w:p>
        </w:tc>
      </w:tr>
      <w:tr w:rsidR="0006670F" w:rsidRPr="0006670F" w14:paraId="5C47CE26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1340A547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HR</w:t>
            </w:r>
          </w:p>
        </w:tc>
        <w:tc>
          <w:tcPr>
            <w:tcW w:w="6030" w:type="dxa"/>
            <w:noWrap/>
            <w:hideMark/>
          </w:tcPr>
          <w:p w14:paraId="321149C5" w14:textId="3E4B8AD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zard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tio </w:t>
            </w:r>
          </w:p>
        </w:tc>
      </w:tr>
      <w:tr w:rsidR="0006670F" w:rsidRPr="0006670F" w14:paraId="1C34E56A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49BC81DD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IHD</w:t>
            </w:r>
          </w:p>
        </w:tc>
        <w:tc>
          <w:tcPr>
            <w:tcW w:w="6030" w:type="dxa"/>
            <w:noWrap/>
            <w:hideMark/>
          </w:tcPr>
          <w:p w14:paraId="5FCED100" w14:textId="65100771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chemic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H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art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D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sease </w:t>
            </w:r>
          </w:p>
        </w:tc>
      </w:tr>
      <w:tr w:rsidR="0006670F" w:rsidRPr="0006670F" w14:paraId="5761E887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3451C303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IRR</w:t>
            </w:r>
          </w:p>
        </w:tc>
        <w:tc>
          <w:tcPr>
            <w:tcW w:w="6030" w:type="dxa"/>
            <w:noWrap/>
            <w:hideMark/>
          </w:tcPr>
          <w:p w14:paraId="3FB32A13" w14:textId="27299A21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cident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te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tio </w:t>
            </w:r>
          </w:p>
        </w:tc>
      </w:tr>
      <w:tr w:rsidR="0006670F" w:rsidRPr="0006670F" w14:paraId="194E6243" w14:textId="77777777" w:rsidTr="00592C0D">
        <w:trPr>
          <w:trHeight w:val="300"/>
        </w:trPr>
        <w:tc>
          <w:tcPr>
            <w:tcW w:w="3330" w:type="dxa"/>
            <w:noWrap/>
            <w:hideMark/>
          </w:tcPr>
          <w:p w14:paraId="622263C6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LDH</w:t>
            </w:r>
          </w:p>
        </w:tc>
        <w:tc>
          <w:tcPr>
            <w:tcW w:w="6030" w:type="dxa"/>
            <w:noWrap/>
            <w:hideMark/>
          </w:tcPr>
          <w:p w14:paraId="5C5A8FE0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Lactate dehydrogenase</w:t>
            </w:r>
          </w:p>
        </w:tc>
      </w:tr>
      <w:tr w:rsidR="0006670F" w:rsidRPr="0006670F" w14:paraId="7BBDF5B2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6F1C6EAB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LDL-C</w:t>
            </w:r>
          </w:p>
        </w:tc>
        <w:tc>
          <w:tcPr>
            <w:tcW w:w="6030" w:type="dxa"/>
            <w:noWrap/>
            <w:hideMark/>
          </w:tcPr>
          <w:p w14:paraId="30CE7728" w14:textId="6C13B9E2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w-density lipoprotein-cholesterol </w:t>
            </w:r>
          </w:p>
        </w:tc>
      </w:tr>
      <w:tr w:rsidR="0006670F" w:rsidRPr="0006670F" w14:paraId="114C83E8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4187A866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LDL-P</w:t>
            </w:r>
          </w:p>
        </w:tc>
        <w:tc>
          <w:tcPr>
            <w:tcW w:w="6030" w:type="dxa"/>
            <w:noWrap/>
            <w:hideMark/>
          </w:tcPr>
          <w:p w14:paraId="0C5418EA" w14:textId="4BCEF988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LDL-par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cle </w:t>
            </w:r>
          </w:p>
        </w:tc>
      </w:tr>
      <w:tr w:rsidR="0006670F" w:rsidRPr="0006670F" w14:paraId="1EA38E19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3F6D05EA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LOX-1</w:t>
            </w:r>
          </w:p>
        </w:tc>
        <w:tc>
          <w:tcPr>
            <w:tcW w:w="6030" w:type="dxa"/>
            <w:noWrap/>
            <w:hideMark/>
          </w:tcPr>
          <w:p w14:paraId="5488C968" w14:textId="7EB17905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ctin-like oxidized LDL receptor-1 </w:t>
            </w:r>
          </w:p>
        </w:tc>
      </w:tr>
      <w:tr w:rsidR="0006670F" w:rsidRPr="0006670F" w14:paraId="16E23FA6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038F1D77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MASALA</w:t>
            </w:r>
          </w:p>
        </w:tc>
        <w:tc>
          <w:tcPr>
            <w:tcW w:w="6030" w:type="dxa"/>
            <w:noWrap/>
            <w:hideMark/>
          </w:tcPr>
          <w:p w14:paraId="246A238B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ediators of Atherosclerosis in South Asians Living in America </w:t>
            </w:r>
          </w:p>
        </w:tc>
      </w:tr>
      <w:tr w:rsidR="0006670F" w:rsidRPr="0006670F" w14:paraId="3AB4D04A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00B086F8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MCV</w:t>
            </w:r>
          </w:p>
        </w:tc>
        <w:tc>
          <w:tcPr>
            <w:tcW w:w="6030" w:type="dxa"/>
            <w:noWrap/>
            <w:hideMark/>
          </w:tcPr>
          <w:p w14:paraId="0F368C66" w14:textId="4C9274FD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an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rpuscular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V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olume</w:t>
            </w:r>
          </w:p>
        </w:tc>
      </w:tr>
      <w:tr w:rsidR="0006670F" w:rsidRPr="0006670F" w14:paraId="51644E3C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45A784CE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MESA</w:t>
            </w:r>
          </w:p>
        </w:tc>
        <w:tc>
          <w:tcPr>
            <w:tcW w:w="6030" w:type="dxa"/>
            <w:noWrap/>
            <w:hideMark/>
          </w:tcPr>
          <w:p w14:paraId="469EB3CB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Multiethnic Study of Atherosclerosis</w:t>
            </w:r>
          </w:p>
        </w:tc>
      </w:tr>
      <w:tr w:rsidR="0006670F" w:rsidRPr="0006670F" w14:paraId="3928CEFE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101A2552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MESH</w:t>
            </w:r>
          </w:p>
        </w:tc>
        <w:tc>
          <w:tcPr>
            <w:tcW w:w="6030" w:type="dxa"/>
            <w:noWrap/>
            <w:hideMark/>
          </w:tcPr>
          <w:p w14:paraId="5616863E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edical Subject Headings </w:t>
            </w:r>
          </w:p>
        </w:tc>
      </w:tr>
      <w:tr w:rsidR="0006670F" w:rsidRPr="0006670F" w14:paraId="028EE64C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6D99B146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OOSE </w:t>
            </w:r>
          </w:p>
        </w:tc>
        <w:tc>
          <w:tcPr>
            <w:tcW w:w="6030" w:type="dxa"/>
            <w:noWrap/>
            <w:hideMark/>
          </w:tcPr>
          <w:p w14:paraId="3C32C3D0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Meta-analysis of Observational Studies in Epidemiology</w:t>
            </w:r>
          </w:p>
        </w:tc>
      </w:tr>
      <w:tr w:rsidR="0006670F" w:rsidRPr="0006670F" w14:paraId="2F667362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3F259C05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NOS</w:t>
            </w:r>
          </w:p>
        </w:tc>
        <w:tc>
          <w:tcPr>
            <w:tcW w:w="6030" w:type="dxa"/>
            <w:noWrap/>
            <w:hideMark/>
          </w:tcPr>
          <w:p w14:paraId="20DF3E51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ewcastle-Ottawa Scale </w:t>
            </w:r>
          </w:p>
        </w:tc>
      </w:tr>
      <w:tr w:rsidR="0006670F" w:rsidRPr="0006670F" w14:paraId="7F9480F0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086534CC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6030" w:type="dxa"/>
            <w:noWrap/>
            <w:hideMark/>
          </w:tcPr>
          <w:p w14:paraId="2DA72072" w14:textId="5CDC3A50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O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ds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tio </w:t>
            </w:r>
          </w:p>
        </w:tc>
      </w:tr>
      <w:tr w:rsidR="0006670F" w:rsidRPr="0006670F" w14:paraId="0CA4D917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7F237AFC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PR</w:t>
            </w:r>
          </w:p>
        </w:tc>
        <w:tc>
          <w:tcPr>
            <w:tcW w:w="6030" w:type="dxa"/>
            <w:noWrap/>
            <w:hideMark/>
          </w:tcPr>
          <w:p w14:paraId="0F3202DF" w14:textId="5A63DEEE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evalence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tio </w:t>
            </w:r>
          </w:p>
        </w:tc>
      </w:tr>
      <w:tr w:rsidR="00544C9A" w:rsidRPr="0006670F" w14:paraId="5CB664EC" w14:textId="77777777" w:rsidTr="00592C0D">
        <w:trPr>
          <w:trHeight w:val="315"/>
        </w:trPr>
        <w:tc>
          <w:tcPr>
            <w:tcW w:w="3330" w:type="dxa"/>
            <w:noWrap/>
          </w:tcPr>
          <w:p w14:paraId="39CC9878" w14:textId="66DF8229" w:rsidR="00544C9A" w:rsidRPr="0006670F" w:rsidRDefault="00544C9A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44C9A">
              <w:rPr>
                <w:rFonts w:asciiTheme="majorBidi" w:eastAsia="Times New Roman" w:hAnsiTheme="majorBidi" w:cstheme="majorBidi"/>
                <w:sz w:val="20"/>
                <w:szCs w:val="20"/>
              </w:rPr>
              <w:t>PRISMA</w:t>
            </w:r>
          </w:p>
        </w:tc>
        <w:tc>
          <w:tcPr>
            <w:tcW w:w="6030" w:type="dxa"/>
            <w:noWrap/>
          </w:tcPr>
          <w:p w14:paraId="7901FF91" w14:textId="6DB181E6" w:rsidR="00544C9A" w:rsidRDefault="00544C9A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44C9A">
              <w:rPr>
                <w:rFonts w:asciiTheme="majorBidi" w:eastAsia="Times New Roman" w:hAnsiTheme="majorBidi" w:cstheme="majorBidi"/>
                <w:sz w:val="20"/>
                <w:szCs w:val="20"/>
              </w:rPr>
              <w:t>Preferred Reporting Items for Systematic Reviews and Meta-Analyses</w:t>
            </w:r>
          </w:p>
        </w:tc>
      </w:tr>
      <w:tr w:rsidR="0006670F" w:rsidRPr="0006670F" w14:paraId="43F09FAA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2B29040D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ROSPERO </w:t>
            </w:r>
          </w:p>
        </w:tc>
        <w:tc>
          <w:tcPr>
            <w:tcW w:w="6030" w:type="dxa"/>
            <w:noWrap/>
            <w:hideMark/>
          </w:tcPr>
          <w:p w14:paraId="5F8D1F24" w14:textId="0887F0A5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rospective register of systematic reviews</w:t>
            </w:r>
          </w:p>
        </w:tc>
      </w:tr>
      <w:tr w:rsidR="0006670F" w:rsidRPr="0006670F" w14:paraId="4568BDB0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012A12B4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RR</w:t>
            </w:r>
          </w:p>
        </w:tc>
        <w:tc>
          <w:tcPr>
            <w:tcW w:w="6030" w:type="dxa"/>
            <w:noWrap/>
            <w:hideMark/>
          </w:tcPr>
          <w:p w14:paraId="461C43FB" w14:textId="5CE89DBB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lative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sk </w:t>
            </w:r>
          </w:p>
        </w:tc>
      </w:tr>
      <w:tr w:rsidR="0006670F" w:rsidRPr="0006670F" w14:paraId="4238EEC9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5E41F582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D </w:t>
            </w:r>
          </w:p>
        </w:tc>
        <w:tc>
          <w:tcPr>
            <w:tcW w:w="6030" w:type="dxa"/>
            <w:noWrap/>
            <w:hideMark/>
          </w:tcPr>
          <w:p w14:paraId="23745DA3" w14:textId="3EE5A9B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andard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D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viation </w:t>
            </w:r>
          </w:p>
        </w:tc>
      </w:tr>
      <w:tr w:rsidR="0006670F" w:rsidRPr="0006670F" w14:paraId="610461D8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1D2D742E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SESSA</w:t>
            </w:r>
          </w:p>
        </w:tc>
        <w:tc>
          <w:tcPr>
            <w:tcW w:w="6030" w:type="dxa"/>
            <w:noWrap/>
            <w:hideMark/>
          </w:tcPr>
          <w:p w14:paraId="73CED669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Shiga Epidemiological Study of Subclinical Atherosclerosis</w:t>
            </w:r>
          </w:p>
        </w:tc>
      </w:tr>
      <w:tr w:rsidR="0006670F" w:rsidRPr="0006670F" w14:paraId="07B9B50A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002A844C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SIRCA</w:t>
            </w:r>
          </w:p>
        </w:tc>
        <w:tc>
          <w:tcPr>
            <w:tcW w:w="6030" w:type="dxa"/>
            <w:noWrap/>
            <w:hideMark/>
          </w:tcPr>
          <w:p w14:paraId="7A220F81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tudy of Inherited Risk of Coronary Atherosclerosis </w:t>
            </w:r>
          </w:p>
        </w:tc>
      </w:tr>
      <w:tr w:rsidR="0006670F" w:rsidRPr="0006670F" w14:paraId="307CAD54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7A62F528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SWAN</w:t>
            </w:r>
          </w:p>
        </w:tc>
        <w:tc>
          <w:tcPr>
            <w:tcW w:w="6030" w:type="dxa"/>
            <w:noWrap/>
            <w:hideMark/>
          </w:tcPr>
          <w:p w14:paraId="4163E609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Study of Women’s Health Across the Nation</w:t>
            </w:r>
          </w:p>
        </w:tc>
      </w:tr>
      <w:tr w:rsidR="0006670F" w:rsidRPr="0006670F" w14:paraId="52DC2B9E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3A1242FD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TG</w:t>
            </w:r>
          </w:p>
        </w:tc>
        <w:tc>
          <w:tcPr>
            <w:tcW w:w="6030" w:type="dxa"/>
            <w:noWrap/>
            <w:hideMark/>
          </w:tcPr>
          <w:p w14:paraId="69A0A4B9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Triglyceride</w:t>
            </w:r>
          </w:p>
        </w:tc>
      </w:tr>
      <w:tr w:rsidR="0006670F" w:rsidRPr="0006670F" w14:paraId="7B0E7B33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63822124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UPOD</w:t>
            </w:r>
          </w:p>
        </w:tc>
        <w:tc>
          <w:tcPr>
            <w:tcW w:w="6030" w:type="dxa"/>
            <w:noWrap/>
            <w:hideMark/>
          </w:tcPr>
          <w:p w14:paraId="123E4CA1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Utrecht Patient Oriented Database </w:t>
            </w:r>
          </w:p>
        </w:tc>
      </w:tr>
      <w:tr w:rsidR="0006670F" w:rsidRPr="0006670F" w14:paraId="503A61EA" w14:textId="77777777" w:rsidTr="00592C0D">
        <w:trPr>
          <w:trHeight w:val="300"/>
        </w:trPr>
        <w:tc>
          <w:tcPr>
            <w:tcW w:w="3330" w:type="dxa"/>
            <w:noWrap/>
            <w:hideMark/>
          </w:tcPr>
          <w:p w14:paraId="75995500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VLDL-P</w:t>
            </w:r>
          </w:p>
        </w:tc>
        <w:tc>
          <w:tcPr>
            <w:tcW w:w="6030" w:type="dxa"/>
            <w:noWrap/>
            <w:hideMark/>
          </w:tcPr>
          <w:p w14:paraId="165EDC69" w14:textId="7C5761E3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V</w:t>
            </w: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ery low-density lipoprotein-particle</w:t>
            </w:r>
          </w:p>
        </w:tc>
      </w:tr>
      <w:tr w:rsidR="0006670F" w:rsidRPr="0006670F" w14:paraId="0BFC8ED1" w14:textId="77777777" w:rsidTr="00592C0D">
        <w:trPr>
          <w:trHeight w:val="315"/>
        </w:trPr>
        <w:tc>
          <w:tcPr>
            <w:tcW w:w="3330" w:type="dxa"/>
            <w:noWrap/>
            <w:hideMark/>
          </w:tcPr>
          <w:p w14:paraId="6ACB2991" w14:textId="77777777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WBC</w:t>
            </w:r>
          </w:p>
        </w:tc>
        <w:tc>
          <w:tcPr>
            <w:tcW w:w="6030" w:type="dxa"/>
            <w:noWrap/>
            <w:hideMark/>
          </w:tcPr>
          <w:p w14:paraId="0F069E88" w14:textId="3DFEB532" w:rsidR="0006670F" w:rsidRPr="0006670F" w:rsidRDefault="0006670F" w:rsidP="0006670F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670F">
              <w:rPr>
                <w:rFonts w:asciiTheme="majorBidi" w:eastAsia="Times New Roman" w:hAnsiTheme="majorBidi" w:cstheme="majorBidi"/>
                <w:sz w:val="20"/>
                <w:szCs w:val="20"/>
              </w:rPr>
              <w:t>White blood cell</w:t>
            </w:r>
          </w:p>
        </w:tc>
      </w:tr>
    </w:tbl>
    <w:p w14:paraId="431F72DA" w14:textId="77777777" w:rsidR="0006670F" w:rsidRPr="00A02DE8" w:rsidRDefault="0006670F" w:rsidP="00A02DE8"/>
    <w:p w14:paraId="5FF0E4E9" w14:textId="378AB64F" w:rsidR="00A02DE8" w:rsidRPr="00A02DE8" w:rsidRDefault="00A02DE8" w:rsidP="00A02DE8"/>
    <w:p w14:paraId="360AEC06" w14:textId="295F30A6" w:rsidR="00A02DE8" w:rsidRDefault="00A02DE8" w:rsidP="00A02DE8"/>
    <w:p w14:paraId="43DA1577" w14:textId="207642CF" w:rsidR="00E9403B" w:rsidRDefault="00E9403B" w:rsidP="00A02DE8"/>
    <w:p w14:paraId="73EDCB19" w14:textId="04957E5D" w:rsidR="00E9403B" w:rsidRDefault="00E9403B" w:rsidP="00A02DE8"/>
    <w:p w14:paraId="0C7E14A2" w14:textId="2159BF51" w:rsidR="00E9403B" w:rsidRDefault="00E9403B" w:rsidP="00E9403B">
      <w:pPr>
        <w:rPr>
          <w:rFonts w:asciiTheme="majorBidi" w:hAnsiTheme="majorBidi" w:cstheme="majorBidi"/>
          <w:b/>
          <w:bCs/>
          <w:sz w:val="32"/>
          <w:szCs w:val="32"/>
        </w:rPr>
      </w:pPr>
      <w:bookmarkStart w:id="20" w:name="_GoBack"/>
      <w:bookmarkEnd w:id="20"/>
    </w:p>
    <w:sectPr w:rsidR="00E94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C146AC" w14:textId="77777777" w:rsidR="00377DB2" w:rsidRDefault="00377DB2" w:rsidP="00E8544C">
      <w:pPr>
        <w:spacing w:after="0" w:line="240" w:lineRule="auto"/>
      </w:pPr>
      <w:r>
        <w:separator/>
      </w:r>
    </w:p>
  </w:endnote>
  <w:endnote w:type="continuationSeparator" w:id="0">
    <w:p w14:paraId="523A5F2E" w14:textId="77777777" w:rsidR="00377DB2" w:rsidRDefault="00377DB2" w:rsidP="00E85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30AE07" w14:textId="77777777" w:rsidR="00377DB2" w:rsidRDefault="00377DB2" w:rsidP="00E8544C">
      <w:pPr>
        <w:spacing w:after="0" w:line="240" w:lineRule="auto"/>
      </w:pPr>
      <w:r>
        <w:separator/>
      </w:r>
    </w:p>
  </w:footnote>
  <w:footnote w:type="continuationSeparator" w:id="0">
    <w:p w14:paraId="5D7E904E" w14:textId="77777777" w:rsidR="00377DB2" w:rsidRDefault="00377DB2" w:rsidP="00E854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D92E82"/>
    <w:multiLevelType w:val="hybridMultilevel"/>
    <w:tmpl w:val="AE603B0E"/>
    <w:lvl w:ilvl="0" w:tplc="B64AE3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916"/>
    <w:rsid w:val="0006670F"/>
    <w:rsid w:val="00092450"/>
    <w:rsid w:val="00094A7F"/>
    <w:rsid w:val="000A53A6"/>
    <w:rsid w:val="000A553F"/>
    <w:rsid w:val="000C2E04"/>
    <w:rsid w:val="000D3080"/>
    <w:rsid w:val="001808CF"/>
    <w:rsid w:val="00213499"/>
    <w:rsid w:val="00275CDD"/>
    <w:rsid w:val="00292030"/>
    <w:rsid w:val="002B50F5"/>
    <w:rsid w:val="00377DB2"/>
    <w:rsid w:val="003815F2"/>
    <w:rsid w:val="003B0611"/>
    <w:rsid w:val="00434C9F"/>
    <w:rsid w:val="0045748C"/>
    <w:rsid w:val="00542578"/>
    <w:rsid w:val="00544C9A"/>
    <w:rsid w:val="00551D29"/>
    <w:rsid w:val="00592C0D"/>
    <w:rsid w:val="005B495A"/>
    <w:rsid w:val="005E0630"/>
    <w:rsid w:val="005F1343"/>
    <w:rsid w:val="006325F3"/>
    <w:rsid w:val="0066500E"/>
    <w:rsid w:val="00682A3C"/>
    <w:rsid w:val="00686DA8"/>
    <w:rsid w:val="006B0F45"/>
    <w:rsid w:val="00726C8F"/>
    <w:rsid w:val="00851787"/>
    <w:rsid w:val="008652E4"/>
    <w:rsid w:val="00870604"/>
    <w:rsid w:val="00876162"/>
    <w:rsid w:val="008D6016"/>
    <w:rsid w:val="008F3CB9"/>
    <w:rsid w:val="009150CC"/>
    <w:rsid w:val="00931EDB"/>
    <w:rsid w:val="009C5470"/>
    <w:rsid w:val="009D7FE0"/>
    <w:rsid w:val="00A02DE8"/>
    <w:rsid w:val="00A23EF2"/>
    <w:rsid w:val="00A40BC9"/>
    <w:rsid w:val="00A5469C"/>
    <w:rsid w:val="00A7387F"/>
    <w:rsid w:val="00B053C6"/>
    <w:rsid w:val="00B244FD"/>
    <w:rsid w:val="00B90D2B"/>
    <w:rsid w:val="00BB15B5"/>
    <w:rsid w:val="00BD3916"/>
    <w:rsid w:val="00C31EAC"/>
    <w:rsid w:val="00CB3CD7"/>
    <w:rsid w:val="00CC5637"/>
    <w:rsid w:val="00CF250C"/>
    <w:rsid w:val="00DC6EA1"/>
    <w:rsid w:val="00DE4648"/>
    <w:rsid w:val="00E00690"/>
    <w:rsid w:val="00E848B4"/>
    <w:rsid w:val="00E8544C"/>
    <w:rsid w:val="00E9403B"/>
    <w:rsid w:val="00EE5DC4"/>
    <w:rsid w:val="00EF6B86"/>
    <w:rsid w:val="00F03C9F"/>
    <w:rsid w:val="00F1726C"/>
    <w:rsid w:val="00F255F7"/>
    <w:rsid w:val="00F2677B"/>
    <w:rsid w:val="00F804CC"/>
    <w:rsid w:val="00F8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765ED"/>
  <w15:chartTrackingRefBased/>
  <w15:docId w15:val="{23A8FEB7-3C12-48FF-842A-61C46619C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5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053C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Paper"/>
    <w:next w:val="Normal"/>
    <w:uiPriority w:val="1"/>
    <w:qFormat/>
    <w:rsid w:val="002B50F5"/>
    <w:pPr>
      <w:spacing w:after="0" w:line="240" w:lineRule="auto"/>
    </w:pPr>
    <w:rPr>
      <w:rFonts w:asciiTheme="majorBidi" w:hAnsiTheme="majorBidi"/>
      <w:sz w:val="24"/>
    </w:rPr>
  </w:style>
  <w:style w:type="table" w:styleId="TableGrid">
    <w:name w:val="Table Grid"/>
    <w:basedOn w:val="TableNormal"/>
    <w:uiPriority w:val="39"/>
    <w:rsid w:val="00A02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54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5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44C"/>
  </w:style>
  <w:style w:type="paragraph" w:styleId="Footer">
    <w:name w:val="footer"/>
    <w:basedOn w:val="Normal"/>
    <w:link w:val="FooterChar"/>
    <w:uiPriority w:val="99"/>
    <w:unhideWhenUsed/>
    <w:rsid w:val="00E85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44C"/>
  </w:style>
  <w:style w:type="character" w:customStyle="1" w:styleId="highlight">
    <w:name w:val="highlight"/>
    <w:basedOn w:val="DefaultParagraphFont"/>
    <w:rsid w:val="00E8544C"/>
  </w:style>
  <w:style w:type="paragraph" w:styleId="ListParagraph">
    <w:name w:val="List Paragraph"/>
    <w:basedOn w:val="Normal"/>
    <w:uiPriority w:val="34"/>
    <w:qFormat/>
    <w:rsid w:val="005B495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053C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ighlight-module1p2so">
    <w:name w:val="highlight-module__1p2so"/>
    <w:basedOn w:val="DefaultParagraphFont"/>
    <w:rsid w:val="00B053C6"/>
  </w:style>
  <w:style w:type="character" w:customStyle="1" w:styleId="Heading1Char">
    <w:name w:val="Heading 1 Char"/>
    <w:basedOn w:val="DefaultParagraphFont"/>
    <w:link w:val="Heading1"/>
    <w:uiPriority w:val="9"/>
    <w:rsid w:val="00F25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F25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3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9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0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9</Pages>
  <Words>2516</Words>
  <Characters>1434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to</dc:creator>
  <cp:keywords/>
  <dc:description/>
  <cp:lastModifiedBy>Sara Samadi</cp:lastModifiedBy>
  <cp:revision>18</cp:revision>
  <dcterms:created xsi:type="dcterms:W3CDTF">2022-09-24T05:44:00Z</dcterms:created>
  <dcterms:modified xsi:type="dcterms:W3CDTF">2023-04-24T07:21:00Z</dcterms:modified>
</cp:coreProperties>
</file>